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D1507" w14:textId="78D1B7FB" w:rsidR="00406A7D" w:rsidRPr="00703BA5" w:rsidRDefault="00406A7D" w:rsidP="00406A7D">
      <w:pPr>
        <w:pStyle w:val="BATitle"/>
        <w:rPr>
          <w:b/>
          <w:bCs/>
          <w:lang w:val="en-GB"/>
        </w:rPr>
      </w:pPr>
      <w:bookmarkStart w:id="0" w:name="_Hlk187750580"/>
      <w:r w:rsidRPr="00703BA5">
        <w:rPr>
          <w:b/>
          <w:bCs/>
          <w:lang w:val="en-GB"/>
        </w:rPr>
        <w:t>Supp</w:t>
      </w:r>
      <w:r w:rsidR="00296A31" w:rsidRPr="00703BA5">
        <w:rPr>
          <w:b/>
          <w:bCs/>
          <w:lang w:val="en-GB"/>
        </w:rPr>
        <w:t>lementary</w:t>
      </w:r>
      <w:r w:rsidRPr="00703BA5">
        <w:rPr>
          <w:b/>
          <w:bCs/>
          <w:lang w:val="en-GB"/>
        </w:rPr>
        <w:t xml:space="preserve"> information</w:t>
      </w:r>
    </w:p>
    <w:p w14:paraId="76DFECC9" w14:textId="77777777" w:rsidR="00C83B21" w:rsidRPr="00C83B21" w:rsidRDefault="00C83B21" w:rsidP="00C83B21">
      <w:pPr>
        <w:pStyle w:val="BBAuthorName"/>
        <w:rPr>
          <w:rFonts w:ascii="Times New Roman" w:hAnsi="Times New Roman"/>
          <w:b/>
          <w:bCs/>
          <w:sz w:val="44"/>
        </w:rPr>
      </w:pPr>
      <w:bookmarkStart w:id="1" w:name="_Hlk129861277"/>
      <w:bookmarkEnd w:id="0"/>
      <w:r w:rsidRPr="00C83B21">
        <w:rPr>
          <w:rFonts w:ascii="Times New Roman" w:hAnsi="Times New Roman"/>
          <w:b/>
          <w:bCs/>
          <w:sz w:val="44"/>
        </w:rPr>
        <w:t xml:space="preserve">First principles electronic transport study of </w:t>
      </w:r>
      <w:proofErr w:type="spellStart"/>
      <w:r w:rsidRPr="00C83B21">
        <w:rPr>
          <w:rFonts w:ascii="Times New Roman" w:hAnsi="Times New Roman"/>
          <w:b/>
          <w:bCs/>
          <w:sz w:val="44"/>
        </w:rPr>
        <w:t>triacetone</w:t>
      </w:r>
      <w:proofErr w:type="spellEnd"/>
      <w:r w:rsidRPr="00C83B21">
        <w:rPr>
          <w:rFonts w:ascii="Times New Roman" w:hAnsi="Times New Roman"/>
          <w:b/>
          <w:bCs/>
          <w:sz w:val="44"/>
        </w:rPr>
        <w:t xml:space="preserve"> triperoxide adsorbed on Ti</w:t>
      </w:r>
      <w:r w:rsidRPr="00C83B21">
        <w:rPr>
          <w:rFonts w:ascii="Times New Roman" w:hAnsi="Times New Roman"/>
          <w:b/>
          <w:bCs/>
          <w:sz w:val="44"/>
          <w:vertAlign w:val="subscript"/>
        </w:rPr>
        <w:t>3</w:t>
      </w:r>
      <w:r w:rsidRPr="00C83B21">
        <w:rPr>
          <w:rFonts w:ascii="Times New Roman" w:hAnsi="Times New Roman"/>
          <w:b/>
          <w:bCs/>
          <w:sz w:val="44"/>
        </w:rPr>
        <w:t>C</w:t>
      </w:r>
      <w:r w:rsidRPr="00C83B21">
        <w:rPr>
          <w:rFonts w:ascii="Times New Roman" w:hAnsi="Times New Roman"/>
          <w:b/>
          <w:bCs/>
          <w:sz w:val="44"/>
          <w:vertAlign w:val="subscript"/>
        </w:rPr>
        <w:t>2</w:t>
      </w:r>
      <w:r w:rsidRPr="00C83B21">
        <w:rPr>
          <w:rFonts w:ascii="Times New Roman" w:hAnsi="Times New Roman"/>
          <w:b/>
          <w:bCs/>
          <w:sz w:val="44"/>
        </w:rPr>
        <w:t>O</w:t>
      </w:r>
      <w:r w:rsidRPr="00C83B21">
        <w:rPr>
          <w:rFonts w:ascii="Times New Roman" w:hAnsi="Times New Roman"/>
          <w:b/>
          <w:bCs/>
          <w:sz w:val="44"/>
          <w:vertAlign w:val="subscript"/>
        </w:rPr>
        <w:t>2</w:t>
      </w:r>
      <w:r w:rsidRPr="00C83B21">
        <w:rPr>
          <w:rFonts w:ascii="Times New Roman" w:hAnsi="Times New Roman"/>
          <w:b/>
          <w:bCs/>
          <w:sz w:val="44"/>
        </w:rPr>
        <w:t xml:space="preserve"> and Ti</w:t>
      </w:r>
      <w:r w:rsidRPr="00C83B21">
        <w:rPr>
          <w:rFonts w:ascii="Times New Roman" w:hAnsi="Times New Roman"/>
          <w:b/>
          <w:bCs/>
          <w:sz w:val="44"/>
          <w:vertAlign w:val="subscript"/>
        </w:rPr>
        <w:t>3</w:t>
      </w:r>
      <w:r w:rsidRPr="00C83B21">
        <w:rPr>
          <w:rFonts w:ascii="Times New Roman" w:hAnsi="Times New Roman"/>
          <w:b/>
          <w:bCs/>
          <w:sz w:val="44"/>
        </w:rPr>
        <w:t>C</w:t>
      </w:r>
      <w:r w:rsidRPr="00C83B21">
        <w:rPr>
          <w:rFonts w:ascii="Times New Roman" w:hAnsi="Times New Roman"/>
          <w:b/>
          <w:bCs/>
          <w:sz w:val="44"/>
          <w:vertAlign w:val="subscript"/>
        </w:rPr>
        <w:t>2</w:t>
      </w:r>
      <w:r w:rsidRPr="00C83B21">
        <w:rPr>
          <w:rFonts w:ascii="Times New Roman" w:hAnsi="Times New Roman"/>
          <w:b/>
          <w:bCs/>
          <w:sz w:val="44"/>
        </w:rPr>
        <w:t>F</w:t>
      </w:r>
      <w:r w:rsidRPr="00C83B21">
        <w:rPr>
          <w:rFonts w:ascii="Times New Roman" w:hAnsi="Times New Roman"/>
          <w:b/>
          <w:bCs/>
          <w:sz w:val="44"/>
          <w:vertAlign w:val="subscript"/>
        </w:rPr>
        <w:t>2</w:t>
      </w:r>
      <w:r w:rsidRPr="00C83B21">
        <w:rPr>
          <w:rFonts w:ascii="Times New Roman" w:hAnsi="Times New Roman"/>
          <w:b/>
          <w:bCs/>
          <w:sz w:val="44"/>
        </w:rPr>
        <w:t xml:space="preserve"> </w:t>
      </w:r>
      <w:proofErr w:type="spellStart"/>
      <w:r w:rsidRPr="00C83B21">
        <w:rPr>
          <w:rFonts w:ascii="Times New Roman" w:hAnsi="Times New Roman"/>
          <w:b/>
          <w:bCs/>
          <w:sz w:val="44"/>
        </w:rPr>
        <w:t>MXene</w:t>
      </w:r>
      <w:proofErr w:type="spellEnd"/>
      <w:r w:rsidRPr="00C83B21">
        <w:rPr>
          <w:rFonts w:ascii="Times New Roman" w:hAnsi="Times New Roman"/>
          <w:b/>
          <w:bCs/>
          <w:sz w:val="44"/>
        </w:rPr>
        <w:t xml:space="preserve"> monolayers</w:t>
      </w:r>
    </w:p>
    <w:p w14:paraId="7B99C61E" w14:textId="32DF89C2" w:rsidR="00D70773" w:rsidRPr="00703BA5" w:rsidRDefault="00D70773" w:rsidP="00D70773">
      <w:pPr>
        <w:pStyle w:val="BBAuthorName"/>
        <w:jc w:val="left"/>
        <w:rPr>
          <w:vertAlign w:val="superscript"/>
          <w:lang w:val="en-GB"/>
        </w:rPr>
      </w:pPr>
      <w:r w:rsidRPr="00703BA5">
        <w:rPr>
          <w:lang w:val="en-GB"/>
        </w:rPr>
        <w:t xml:space="preserve">Aleksandar Ž. </w:t>
      </w:r>
      <w:proofErr w:type="spellStart"/>
      <w:r w:rsidRPr="00703BA5">
        <w:rPr>
          <w:lang w:val="en-GB"/>
        </w:rPr>
        <w:t>Tomović,</w:t>
      </w:r>
      <w:r w:rsidRPr="00703BA5">
        <w:rPr>
          <w:vertAlign w:val="superscript"/>
          <w:lang w:val="en-GB"/>
        </w:rPr>
        <w:t>a</w:t>
      </w:r>
      <w:proofErr w:type="spellEnd"/>
      <w:r w:rsidRPr="00703BA5">
        <w:rPr>
          <w:vertAlign w:val="superscript"/>
          <w:lang w:val="en-GB"/>
        </w:rPr>
        <w:t>,*</w:t>
      </w:r>
      <w:r w:rsidR="001358D9" w:rsidRPr="00703BA5">
        <w:rPr>
          <w:lang w:val="en-GB"/>
        </w:rPr>
        <w:t xml:space="preserve">, </w:t>
      </w:r>
      <w:r w:rsidRPr="00703BA5">
        <w:rPr>
          <w:lang w:val="en-GB"/>
        </w:rPr>
        <w:t xml:space="preserve">Ivana </w:t>
      </w:r>
      <w:proofErr w:type="spellStart"/>
      <w:r w:rsidR="00F8029D" w:rsidRPr="00703BA5">
        <w:rPr>
          <w:lang w:val="en-GB"/>
        </w:rPr>
        <w:t>Dj</w:t>
      </w:r>
      <w:r w:rsidRPr="00703BA5">
        <w:rPr>
          <w:lang w:val="en-GB"/>
        </w:rPr>
        <w:t>urišić</w:t>
      </w:r>
      <w:proofErr w:type="spellEnd"/>
      <w:r w:rsidRPr="00703BA5">
        <w:rPr>
          <w:lang w:val="en-GB"/>
        </w:rPr>
        <w:t>,</w:t>
      </w:r>
      <w:r w:rsidRPr="00703BA5">
        <w:rPr>
          <w:vertAlign w:val="superscript"/>
          <w:lang w:val="en-GB"/>
        </w:rPr>
        <w:t xml:space="preserve"> a</w:t>
      </w:r>
      <w:r w:rsidRPr="00703BA5">
        <w:rPr>
          <w:lang w:val="en-GB"/>
        </w:rPr>
        <w:t xml:space="preserve"> Miloš S. Dražić,</w:t>
      </w:r>
      <w:r w:rsidRPr="00703BA5">
        <w:rPr>
          <w:vertAlign w:val="superscript"/>
          <w:lang w:val="en-GB"/>
        </w:rPr>
        <w:t xml:space="preserve"> a</w:t>
      </w:r>
      <w:r w:rsidRPr="00703BA5">
        <w:rPr>
          <w:lang w:val="en-GB"/>
        </w:rPr>
        <w:t xml:space="preserve"> Vladimir P. Jovanović</w:t>
      </w:r>
      <w:r w:rsidRPr="00703BA5">
        <w:rPr>
          <w:vertAlign w:val="superscript"/>
          <w:lang w:val="en-GB"/>
        </w:rPr>
        <w:t xml:space="preserve"> a</w:t>
      </w:r>
      <w:r w:rsidRPr="00703BA5">
        <w:rPr>
          <w:lang w:val="en-GB"/>
        </w:rPr>
        <w:t xml:space="preserve"> and </w:t>
      </w:r>
      <w:proofErr w:type="spellStart"/>
      <w:r w:rsidRPr="00703BA5">
        <w:rPr>
          <w:lang w:val="en-GB"/>
        </w:rPr>
        <w:t>Radomir</w:t>
      </w:r>
      <w:proofErr w:type="spellEnd"/>
      <w:r w:rsidRPr="00703BA5">
        <w:rPr>
          <w:lang w:val="en-GB"/>
        </w:rPr>
        <w:t xml:space="preserve"> </w:t>
      </w:r>
      <w:proofErr w:type="spellStart"/>
      <w:r w:rsidRPr="00703BA5">
        <w:rPr>
          <w:lang w:val="en-GB"/>
        </w:rPr>
        <w:t>Zikic</w:t>
      </w:r>
      <w:r w:rsidRPr="00703BA5">
        <w:rPr>
          <w:vertAlign w:val="superscript"/>
          <w:lang w:val="en-GB"/>
        </w:rPr>
        <w:t>a</w:t>
      </w:r>
      <w:proofErr w:type="spellEnd"/>
    </w:p>
    <w:bookmarkEnd w:id="1"/>
    <w:p w14:paraId="555259D8" w14:textId="775D03AB" w:rsidR="00D70773" w:rsidRPr="00703BA5" w:rsidRDefault="009246AD" w:rsidP="00D70773">
      <w:pPr>
        <w:pStyle w:val="BBAuthorName"/>
        <w:rPr>
          <w:rFonts w:eastAsia="MS Mincho"/>
          <w:lang w:val="en-GB"/>
        </w:rPr>
      </w:pPr>
      <w:r w:rsidRPr="00703BA5">
        <w:rPr>
          <w:lang w:val="en-GB"/>
        </w:rPr>
        <w:t xml:space="preserve"> </w:t>
      </w:r>
      <w:r w:rsidR="00D70773" w:rsidRPr="00703BA5">
        <w:rPr>
          <w:rFonts w:eastAsia="MS Mincho"/>
          <w:vertAlign w:val="superscript"/>
          <w:lang w:val="en-GB"/>
        </w:rPr>
        <w:t>a</w:t>
      </w:r>
      <w:r w:rsidR="00D70773" w:rsidRPr="00703BA5">
        <w:rPr>
          <w:rFonts w:eastAsia="MS Mincho"/>
          <w:lang w:val="en-GB"/>
        </w:rPr>
        <w:t xml:space="preserve"> </w:t>
      </w:r>
      <w:r w:rsidR="00706000" w:rsidRPr="00703BA5">
        <w:rPr>
          <w:rFonts w:eastAsia="MS Mincho"/>
          <w:lang w:val="en-GB"/>
        </w:rPr>
        <w:t xml:space="preserve">University of Belgrade - Institute for Multidisciplinary Research, National Institute of the Republic of Serbia, </w:t>
      </w:r>
      <w:proofErr w:type="spellStart"/>
      <w:r w:rsidR="00706000" w:rsidRPr="00703BA5">
        <w:rPr>
          <w:rFonts w:eastAsia="MS Mincho"/>
          <w:lang w:val="en-GB"/>
        </w:rPr>
        <w:t>Kneza</w:t>
      </w:r>
      <w:proofErr w:type="spellEnd"/>
      <w:r w:rsidR="00706000" w:rsidRPr="00703BA5">
        <w:rPr>
          <w:rFonts w:eastAsia="MS Mincho"/>
          <w:lang w:val="en-GB"/>
        </w:rPr>
        <w:t xml:space="preserve"> </w:t>
      </w:r>
      <w:proofErr w:type="spellStart"/>
      <w:r w:rsidR="00706000" w:rsidRPr="00703BA5">
        <w:rPr>
          <w:rFonts w:eastAsia="MS Mincho"/>
          <w:lang w:val="en-GB"/>
        </w:rPr>
        <w:t>Višeslava</w:t>
      </w:r>
      <w:proofErr w:type="spellEnd"/>
      <w:r w:rsidR="00706000" w:rsidRPr="00703BA5">
        <w:rPr>
          <w:rFonts w:eastAsia="MS Mincho"/>
          <w:lang w:val="en-GB"/>
        </w:rPr>
        <w:t xml:space="preserve"> 1, Belgrade, 11030, Serbia</w:t>
      </w:r>
      <w:r w:rsidR="00D70773" w:rsidRPr="00703BA5">
        <w:rPr>
          <w:rFonts w:eastAsia="MS Mincho"/>
          <w:lang w:val="en-GB"/>
        </w:rPr>
        <w:t xml:space="preserve"> </w:t>
      </w:r>
    </w:p>
    <w:p w14:paraId="73BC9718" w14:textId="4E1CFCF9" w:rsidR="006948A4" w:rsidRPr="00703BA5" w:rsidRDefault="006948A4" w:rsidP="00671C01">
      <w:pPr>
        <w:pStyle w:val="BCAuthorAddress"/>
        <w:rPr>
          <w:rFonts w:eastAsia="MS Mincho"/>
          <w:lang w:val="en-GB"/>
        </w:rPr>
      </w:pPr>
      <w:r w:rsidRPr="00703BA5">
        <w:rPr>
          <w:rFonts w:eastAsia="MS Mincho"/>
          <w:lang w:val="en-GB"/>
        </w:rPr>
        <w:t>*</w:t>
      </w:r>
      <w:r w:rsidR="00B64CA4" w:rsidRPr="00703BA5">
        <w:rPr>
          <w:rFonts w:eastAsia="MS Mincho"/>
          <w:lang w:val="en-GB"/>
        </w:rPr>
        <w:t xml:space="preserve"> Corresponding Author: </w:t>
      </w:r>
      <w:r w:rsidRPr="00703BA5">
        <w:rPr>
          <w:rFonts w:eastAsia="MS Mincho"/>
          <w:lang w:val="en-GB"/>
        </w:rPr>
        <w:t xml:space="preserve">Aleksandar Ž. Tomović. E-mail: </w:t>
      </w:r>
      <w:r w:rsidR="00671C01" w:rsidRPr="00671C01">
        <w:rPr>
          <w:rFonts w:eastAsia="MS Mincho"/>
          <w:i/>
          <w:lang w:val="en-GB"/>
        </w:rPr>
        <w:t>aleksandar.tomovic@imsi.bg.ac.rs</w:t>
      </w:r>
      <w:bookmarkStart w:id="2" w:name="_GoBack"/>
      <w:bookmarkEnd w:id="2"/>
    </w:p>
    <w:p w14:paraId="534D9181" w14:textId="3A9BBFA4" w:rsidR="009246AD" w:rsidRPr="00703BA5" w:rsidRDefault="009246AD" w:rsidP="00D70773">
      <w:pPr>
        <w:pStyle w:val="BBAuthorName"/>
        <w:jc w:val="left"/>
        <w:rPr>
          <w:i w:val="0"/>
          <w:iCs/>
          <w:lang w:val="en-GB"/>
        </w:rPr>
      </w:pPr>
    </w:p>
    <w:p w14:paraId="77E54875" w14:textId="1BCCF57A" w:rsidR="003E034C" w:rsidRPr="00703BA5" w:rsidRDefault="003E034C" w:rsidP="003E034C">
      <w:pPr>
        <w:pStyle w:val="BCAuthorAddress"/>
        <w:jc w:val="left"/>
        <w:rPr>
          <w:lang w:val="en-GB"/>
        </w:rPr>
      </w:pPr>
    </w:p>
    <w:p w14:paraId="20F1F707" w14:textId="7D9E99BC" w:rsidR="009B161E" w:rsidRPr="00703BA5" w:rsidRDefault="009B161E" w:rsidP="009B161E">
      <w:pPr>
        <w:pStyle w:val="BIEmailAddress"/>
        <w:rPr>
          <w:lang w:val="en-GB"/>
        </w:rPr>
      </w:pPr>
    </w:p>
    <w:p w14:paraId="487CCB77" w14:textId="76966BF8" w:rsidR="009B161E" w:rsidRPr="00703BA5" w:rsidRDefault="009B161E" w:rsidP="009B161E">
      <w:pPr>
        <w:pStyle w:val="AIReceivedDate"/>
        <w:rPr>
          <w:lang w:val="en-GB"/>
        </w:rPr>
      </w:pPr>
    </w:p>
    <w:p w14:paraId="03B8FDD6" w14:textId="77777777" w:rsidR="009B161E" w:rsidRPr="00703BA5" w:rsidRDefault="009B161E" w:rsidP="009B161E">
      <w:pPr>
        <w:pStyle w:val="BDAbstract"/>
        <w:rPr>
          <w:lang w:val="en-GB"/>
        </w:rPr>
      </w:pPr>
    </w:p>
    <w:p w14:paraId="1D202270" w14:textId="17F4E48A" w:rsidR="009B161E" w:rsidRPr="00703BA5" w:rsidRDefault="009B161E" w:rsidP="00BB069A">
      <w:pPr>
        <w:pStyle w:val="BCAuthorAddress"/>
        <w:rPr>
          <w:lang w:val="en-GB"/>
        </w:rPr>
      </w:pPr>
      <w:r w:rsidRPr="00703BA5">
        <w:rPr>
          <w:noProof/>
          <w:lang w:val="en-GB"/>
        </w:rPr>
        <w:lastRenderedPageBreak/>
        <w:drawing>
          <wp:inline distT="0" distB="0" distL="0" distR="0" wp14:anchorId="48425FE5" wp14:editId="533BDFEB">
            <wp:extent cx="2743200" cy="226665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i3C2F2_band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43200" cy="2266657"/>
                    </a:xfrm>
                    <a:prstGeom prst="rect">
                      <a:avLst/>
                    </a:prstGeom>
                  </pic:spPr>
                </pic:pic>
              </a:graphicData>
            </a:graphic>
          </wp:inline>
        </w:drawing>
      </w:r>
      <w:r w:rsidRPr="00703BA5">
        <w:rPr>
          <w:noProof/>
          <w:lang w:val="en-GB"/>
        </w:rPr>
        <w:drawing>
          <wp:inline distT="0" distB="0" distL="0" distR="0" wp14:anchorId="28F03F93" wp14:editId="2DF0769C">
            <wp:extent cx="2743200" cy="2266657"/>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i3C2O2_band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3200" cy="2266657"/>
                    </a:xfrm>
                    <a:prstGeom prst="rect">
                      <a:avLst/>
                    </a:prstGeom>
                  </pic:spPr>
                </pic:pic>
              </a:graphicData>
            </a:graphic>
          </wp:inline>
        </w:drawing>
      </w:r>
    </w:p>
    <w:p w14:paraId="1D1C0543" w14:textId="2BE5B45A" w:rsidR="009B161E" w:rsidRPr="00703BA5" w:rsidRDefault="009B161E" w:rsidP="009B161E">
      <w:pPr>
        <w:pStyle w:val="VAFigureCaption"/>
        <w:rPr>
          <w:lang w:val="en-GB"/>
        </w:rPr>
      </w:pPr>
      <w:r w:rsidRPr="00703BA5">
        <w:rPr>
          <w:b/>
          <w:bCs/>
          <w:lang w:val="en-GB"/>
        </w:rPr>
        <w:t>Figure S</w:t>
      </w:r>
      <w:r w:rsidR="007E396D" w:rsidRPr="00703BA5">
        <w:rPr>
          <w:b/>
          <w:bCs/>
          <w:lang w:val="en-GB"/>
        </w:rPr>
        <w:t>1</w:t>
      </w:r>
      <w:r w:rsidRPr="00703BA5">
        <w:rPr>
          <w:lang w:val="en-GB"/>
        </w:rPr>
        <w:t xml:space="preserve"> </w:t>
      </w:r>
      <w:r w:rsidR="00BB069A" w:rsidRPr="00703BA5">
        <w:rPr>
          <w:lang w:val="en-GB"/>
        </w:rPr>
        <w:t xml:space="preserve">Band structure of unit cell of </w:t>
      </w:r>
      <w:r w:rsidR="00C42C7C" w:rsidRPr="00703BA5">
        <w:rPr>
          <w:lang w:val="en-GB"/>
        </w:rPr>
        <w:t>Ti</w:t>
      </w:r>
      <w:r w:rsidR="00C42C7C" w:rsidRPr="00703BA5">
        <w:rPr>
          <w:vertAlign w:val="subscript"/>
          <w:lang w:val="en-GB"/>
        </w:rPr>
        <w:t>3</w:t>
      </w:r>
      <w:r w:rsidR="00C42C7C" w:rsidRPr="00703BA5">
        <w:rPr>
          <w:lang w:val="en-GB"/>
        </w:rPr>
        <w:t>C</w:t>
      </w:r>
      <w:r w:rsidR="00C42C7C" w:rsidRPr="00703BA5">
        <w:rPr>
          <w:vertAlign w:val="subscript"/>
          <w:lang w:val="en-GB"/>
        </w:rPr>
        <w:t>2</w:t>
      </w:r>
      <w:r w:rsidR="00C42C7C" w:rsidRPr="00703BA5">
        <w:rPr>
          <w:lang w:val="en-GB"/>
        </w:rPr>
        <w:t>F</w:t>
      </w:r>
      <w:r w:rsidR="00C42C7C" w:rsidRPr="00703BA5">
        <w:rPr>
          <w:vertAlign w:val="subscript"/>
          <w:lang w:val="en-GB"/>
        </w:rPr>
        <w:t>2</w:t>
      </w:r>
      <w:r w:rsidR="00BB069A" w:rsidRPr="00703BA5">
        <w:rPr>
          <w:lang w:val="en-GB"/>
        </w:rPr>
        <w:t xml:space="preserve"> and</w:t>
      </w:r>
      <w:r w:rsidR="00C42C7C" w:rsidRPr="00703BA5">
        <w:rPr>
          <w:lang w:val="en-GB"/>
        </w:rPr>
        <w:t xml:space="preserve"> Ti</w:t>
      </w:r>
      <w:r w:rsidR="00C42C7C" w:rsidRPr="00703BA5">
        <w:rPr>
          <w:vertAlign w:val="subscript"/>
          <w:lang w:val="en-GB"/>
        </w:rPr>
        <w:t>3</w:t>
      </w:r>
      <w:r w:rsidR="00C42C7C" w:rsidRPr="00703BA5">
        <w:rPr>
          <w:lang w:val="en-GB"/>
        </w:rPr>
        <w:t>C</w:t>
      </w:r>
      <w:r w:rsidR="00C42C7C" w:rsidRPr="00703BA5">
        <w:rPr>
          <w:vertAlign w:val="subscript"/>
          <w:lang w:val="en-GB"/>
        </w:rPr>
        <w:t>2</w:t>
      </w:r>
      <w:r w:rsidR="00C42C7C" w:rsidRPr="00703BA5">
        <w:rPr>
          <w:lang w:val="en-GB"/>
        </w:rPr>
        <w:t>O</w:t>
      </w:r>
      <w:r w:rsidR="00C42C7C" w:rsidRPr="00703BA5">
        <w:rPr>
          <w:vertAlign w:val="subscript"/>
          <w:lang w:val="en-GB"/>
        </w:rPr>
        <w:t>2</w:t>
      </w:r>
      <w:r w:rsidR="00BB1209" w:rsidRPr="00703BA5">
        <w:rPr>
          <w:lang w:val="en-GB"/>
        </w:rPr>
        <w:t xml:space="preserve"> after relaxation of atomic positions</w:t>
      </w:r>
      <w:r w:rsidR="00BB069A" w:rsidRPr="00703BA5">
        <w:rPr>
          <w:lang w:val="en-GB"/>
        </w:rPr>
        <w:t>.</w:t>
      </w:r>
    </w:p>
    <w:p w14:paraId="4C5F97DD" w14:textId="7B00DE69" w:rsidR="009B161E" w:rsidRPr="00703BA5" w:rsidRDefault="009B161E" w:rsidP="00BB069A">
      <w:pPr>
        <w:pStyle w:val="VAFigureCaption"/>
        <w:jc w:val="center"/>
        <w:rPr>
          <w:lang w:val="en-GB"/>
        </w:rPr>
      </w:pPr>
      <w:r w:rsidRPr="00703BA5">
        <w:rPr>
          <w:noProof/>
          <w:lang w:val="en-GB"/>
        </w:rPr>
        <w:drawing>
          <wp:inline distT="0" distB="0" distL="0" distR="0" wp14:anchorId="6B616245" wp14:editId="15DADB0A">
            <wp:extent cx="3200400" cy="320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p w14:paraId="0413BB72" w14:textId="5EDC56A6" w:rsidR="003E034C" w:rsidRPr="00703BA5" w:rsidRDefault="003E034C" w:rsidP="00DC425A">
      <w:pPr>
        <w:pStyle w:val="VAFigureCaption"/>
        <w:rPr>
          <w:lang w:val="en-GB"/>
        </w:rPr>
      </w:pPr>
      <w:r w:rsidRPr="00703BA5">
        <w:rPr>
          <w:b/>
          <w:bCs/>
          <w:lang w:val="en-GB"/>
        </w:rPr>
        <w:t>Figure S</w:t>
      </w:r>
      <w:r w:rsidR="007E396D" w:rsidRPr="00703BA5">
        <w:rPr>
          <w:b/>
          <w:bCs/>
          <w:lang w:val="en-GB"/>
        </w:rPr>
        <w:t>2</w:t>
      </w:r>
      <w:r w:rsidR="00DC425A" w:rsidRPr="00703BA5">
        <w:rPr>
          <w:lang w:val="en-GB"/>
        </w:rPr>
        <w:t xml:space="preserve"> a) The density of states (DOS) for pristine Ti</w:t>
      </w:r>
      <w:r w:rsidR="00DC425A" w:rsidRPr="00703BA5">
        <w:rPr>
          <w:vertAlign w:val="subscript"/>
          <w:lang w:val="en-GB"/>
        </w:rPr>
        <w:t>3</w:t>
      </w:r>
      <w:r w:rsidR="00DC425A" w:rsidRPr="00703BA5">
        <w:rPr>
          <w:lang w:val="en-GB"/>
        </w:rPr>
        <w:t>C</w:t>
      </w:r>
      <w:r w:rsidR="00DC425A" w:rsidRPr="00703BA5">
        <w:rPr>
          <w:vertAlign w:val="subscript"/>
          <w:lang w:val="en-GB"/>
        </w:rPr>
        <w:t>2</w:t>
      </w:r>
      <w:r w:rsidR="00DC425A" w:rsidRPr="00703BA5">
        <w:rPr>
          <w:lang w:val="en-GB"/>
        </w:rPr>
        <w:t>O</w:t>
      </w:r>
      <w:r w:rsidR="00DC425A" w:rsidRPr="00703BA5">
        <w:rPr>
          <w:vertAlign w:val="subscript"/>
          <w:lang w:val="en-GB"/>
        </w:rPr>
        <w:t>2</w:t>
      </w:r>
      <w:r w:rsidR="006F3789" w:rsidRPr="00703BA5">
        <w:rPr>
          <w:lang w:val="en-GB"/>
        </w:rPr>
        <w:t xml:space="preserve"> (black) and</w:t>
      </w:r>
      <w:r w:rsidR="00DC425A" w:rsidRPr="00703BA5">
        <w:rPr>
          <w:lang w:val="en-GB"/>
        </w:rPr>
        <w:t xml:space="preserve"> with adsorbed TATP molecule in P, N1</w:t>
      </w:r>
      <w:r w:rsidR="005732FC" w:rsidRPr="00703BA5">
        <w:rPr>
          <w:lang w:val="en-GB"/>
        </w:rPr>
        <w:t>,</w:t>
      </w:r>
      <w:r w:rsidR="00DC425A" w:rsidRPr="00703BA5">
        <w:rPr>
          <w:lang w:val="en-GB"/>
        </w:rPr>
        <w:t xml:space="preserve"> and N2 configurations (solid pink, red, and blue lines, respectively) and the projected DOS (dashed pink, red, and blue lines, respectively) at the TATP molecule. b) The density of states (DOS) for pristine Ti</w:t>
      </w:r>
      <w:r w:rsidR="00DC425A" w:rsidRPr="00703BA5">
        <w:rPr>
          <w:vertAlign w:val="subscript"/>
          <w:lang w:val="en-GB"/>
        </w:rPr>
        <w:t>3</w:t>
      </w:r>
      <w:r w:rsidR="00DC425A" w:rsidRPr="00703BA5">
        <w:rPr>
          <w:lang w:val="en-GB"/>
        </w:rPr>
        <w:t>C</w:t>
      </w:r>
      <w:r w:rsidR="00DC425A" w:rsidRPr="00703BA5">
        <w:rPr>
          <w:vertAlign w:val="subscript"/>
          <w:lang w:val="en-GB"/>
        </w:rPr>
        <w:t>2</w:t>
      </w:r>
      <w:r w:rsidR="00DC425A" w:rsidRPr="00703BA5">
        <w:rPr>
          <w:lang w:val="en-GB"/>
        </w:rPr>
        <w:t>F</w:t>
      </w:r>
      <w:r w:rsidR="00DC425A" w:rsidRPr="00703BA5">
        <w:rPr>
          <w:vertAlign w:val="subscript"/>
          <w:lang w:val="en-GB"/>
        </w:rPr>
        <w:t>2</w:t>
      </w:r>
      <w:r w:rsidR="00DC425A" w:rsidRPr="00703BA5">
        <w:rPr>
          <w:lang w:val="en-GB"/>
        </w:rPr>
        <w:t xml:space="preserve"> </w:t>
      </w:r>
      <w:r w:rsidR="006F3789" w:rsidRPr="00703BA5">
        <w:rPr>
          <w:lang w:val="en-GB"/>
        </w:rPr>
        <w:t xml:space="preserve">(black) and </w:t>
      </w:r>
      <w:r w:rsidR="00DC425A" w:rsidRPr="00703BA5">
        <w:rPr>
          <w:lang w:val="en-GB"/>
        </w:rPr>
        <w:t>with adsorbed TATP molecule in P, N1</w:t>
      </w:r>
      <w:r w:rsidR="005732FC" w:rsidRPr="00703BA5">
        <w:rPr>
          <w:lang w:val="en-GB"/>
        </w:rPr>
        <w:t>,</w:t>
      </w:r>
      <w:r w:rsidR="00DC425A" w:rsidRPr="00703BA5">
        <w:rPr>
          <w:lang w:val="en-GB"/>
        </w:rPr>
        <w:t xml:space="preserve"> </w:t>
      </w:r>
      <w:r w:rsidR="00DC425A" w:rsidRPr="00703BA5">
        <w:rPr>
          <w:lang w:val="en-GB"/>
        </w:rPr>
        <w:lastRenderedPageBreak/>
        <w:t>and N2 configurations (solid pink, red, and blue lines, respectively) and the projected DOS (dashed pink, red, and blue lines, respectively) at the TATP molecule.</w:t>
      </w:r>
    </w:p>
    <w:p w14:paraId="201CFE67" w14:textId="0CA6E2FB" w:rsidR="0014274D" w:rsidRPr="00703BA5" w:rsidRDefault="00AE2F5C" w:rsidP="00C128E9">
      <w:pPr>
        <w:jc w:val="center"/>
        <w:rPr>
          <w:lang w:val="en-GB"/>
        </w:rPr>
      </w:pPr>
      <w:bookmarkStart w:id="3" w:name="_Hlk220067284"/>
      <w:r w:rsidRPr="00703BA5">
        <w:rPr>
          <w:noProof/>
          <w:lang w:val="en-GB"/>
        </w:rPr>
        <w:drawing>
          <wp:inline distT="0" distB="0" distL="0" distR="0" wp14:anchorId="795E7898" wp14:editId="3C4752C7">
            <wp:extent cx="4114589" cy="6400800"/>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14589" cy="6400800"/>
                    </a:xfrm>
                    <a:prstGeom prst="rect">
                      <a:avLst/>
                    </a:prstGeom>
                  </pic:spPr>
                </pic:pic>
              </a:graphicData>
            </a:graphic>
          </wp:inline>
        </w:drawing>
      </w:r>
    </w:p>
    <w:p w14:paraId="45D8FB88" w14:textId="234418CC" w:rsidR="0014274D" w:rsidRPr="00703BA5" w:rsidRDefault="0014274D" w:rsidP="00AE2F5C">
      <w:pPr>
        <w:spacing w:line="360" w:lineRule="auto"/>
        <w:rPr>
          <w:lang w:val="en-GB"/>
        </w:rPr>
      </w:pPr>
      <w:r w:rsidRPr="00BD030C">
        <w:rPr>
          <w:b/>
          <w:bCs/>
          <w:lang w:val="en-GB"/>
        </w:rPr>
        <w:t>Figure S</w:t>
      </w:r>
      <w:r w:rsidR="00DF1943" w:rsidRPr="00BD030C">
        <w:rPr>
          <w:b/>
          <w:bCs/>
          <w:lang w:val="en-GB"/>
        </w:rPr>
        <w:t>3</w:t>
      </w:r>
      <w:r w:rsidR="00AE2F5C" w:rsidRPr="00703BA5">
        <w:rPr>
          <w:b/>
          <w:bCs/>
          <w:lang w:val="en-GB"/>
        </w:rPr>
        <w:t xml:space="preserve"> </w:t>
      </w:r>
      <w:r w:rsidR="007E396D" w:rsidRPr="00703BA5">
        <w:rPr>
          <w:lang w:val="en-GB"/>
        </w:rPr>
        <w:t>COHP</w:t>
      </w:r>
      <w:r w:rsidR="00AE2F5C" w:rsidRPr="00703BA5">
        <w:rPr>
          <w:lang w:val="en-GB"/>
        </w:rPr>
        <w:t xml:space="preserve"> curves of interactions between H atoms of </w:t>
      </w:r>
      <w:r w:rsidR="000459F7">
        <w:rPr>
          <w:lang w:val="en-GB"/>
        </w:rPr>
        <w:t xml:space="preserve">the </w:t>
      </w:r>
      <w:r w:rsidR="00AE2F5C" w:rsidRPr="00703BA5">
        <w:rPr>
          <w:lang w:val="en-GB"/>
        </w:rPr>
        <w:t>TATP molecule</w:t>
      </w:r>
      <w:r w:rsidR="00C128E9" w:rsidRPr="00703BA5">
        <w:rPr>
          <w:lang w:val="en-GB"/>
        </w:rPr>
        <w:t xml:space="preserve"> in P orientation</w:t>
      </w:r>
      <w:r w:rsidR="00AE2F5C" w:rsidRPr="00703BA5">
        <w:rPr>
          <w:lang w:val="en-GB"/>
        </w:rPr>
        <w:t xml:space="preserve"> and a) F atoms of Ti</w:t>
      </w:r>
      <w:r w:rsidR="00AE2F5C" w:rsidRPr="00703BA5">
        <w:rPr>
          <w:vertAlign w:val="subscript"/>
          <w:lang w:val="en-GB"/>
        </w:rPr>
        <w:t>3</w:t>
      </w:r>
      <w:r w:rsidR="00AE2F5C" w:rsidRPr="00703BA5">
        <w:rPr>
          <w:lang w:val="en-GB"/>
        </w:rPr>
        <w:t>C</w:t>
      </w:r>
      <w:r w:rsidR="00AE2F5C" w:rsidRPr="00703BA5">
        <w:rPr>
          <w:vertAlign w:val="subscript"/>
          <w:lang w:val="en-GB"/>
        </w:rPr>
        <w:t>2</w:t>
      </w:r>
      <w:r w:rsidR="00AE2F5C" w:rsidRPr="00703BA5">
        <w:rPr>
          <w:lang w:val="en-GB"/>
        </w:rPr>
        <w:t>F</w:t>
      </w:r>
      <w:r w:rsidR="00AE2F5C" w:rsidRPr="00703BA5">
        <w:rPr>
          <w:vertAlign w:val="subscript"/>
          <w:lang w:val="en-GB"/>
        </w:rPr>
        <w:t>2</w:t>
      </w:r>
      <w:r w:rsidR="00AE2F5C" w:rsidRPr="00703BA5">
        <w:rPr>
          <w:lang w:val="en-GB"/>
        </w:rPr>
        <w:t xml:space="preserve"> and b) O atoms of Ti</w:t>
      </w:r>
      <w:r w:rsidR="00AE2F5C" w:rsidRPr="00703BA5">
        <w:rPr>
          <w:vertAlign w:val="subscript"/>
          <w:lang w:val="en-GB"/>
        </w:rPr>
        <w:t>3</w:t>
      </w:r>
      <w:r w:rsidR="00AE2F5C" w:rsidRPr="00703BA5">
        <w:rPr>
          <w:lang w:val="en-GB"/>
        </w:rPr>
        <w:t>C</w:t>
      </w:r>
      <w:r w:rsidR="00AE2F5C" w:rsidRPr="00703BA5">
        <w:rPr>
          <w:vertAlign w:val="subscript"/>
          <w:lang w:val="en-GB"/>
        </w:rPr>
        <w:t>2</w:t>
      </w:r>
      <w:r w:rsidR="00AE2F5C" w:rsidRPr="00703BA5">
        <w:rPr>
          <w:lang w:val="en-GB"/>
        </w:rPr>
        <w:t>O</w:t>
      </w:r>
      <w:r w:rsidR="00AE2F5C" w:rsidRPr="00703BA5">
        <w:rPr>
          <w:vertAlign w:val="subscript"/>
          <w:lang w:val="en-GB"/>
        </w:rPr>
        <w:t>2</w:t>
      </w:r>
      <w:r w:rsidR="00AE2F5C" w:rsidRPr="00703BA5">
        <w:rPr>
          <w:lang w:val="en-GB"/>
        </w:rPr>
        <w:t xml:space="preserve"> surface.</w:t>
      </w:r>
      <w:r w:rsidR="007E396D" w:rsidRPr="00703BA5">
        <w:rPr>
          <w:lang w:val="en-GB"/>
        </w:rPr>
        <w:t xml:space="preserve"> </w:t>
      </w:r>
      <w:r w:rsidR="00AE2F5C" w:rsidRPr="00703BA5">
        <w:rPr>
          <w:lang w:val="en-GB"/>
        </w:rPr>
        <w:t>Insets show bond length versus integrated value of COHP (</w:t>
      </w:r>
      <w:proofErr w:type="spellStart"/>
      <w:r w:rsidR="00AE2F5C" w:rsidRPr="00703BA5">
        <w:rPr>
          <w:lang w:val="en-GB"/>
        </w:rPr>
        <w:t>iCOHP</w:t>
      </w:r>
      <w:proofErr w:type="spellEnd"/>
      <w:r w:rsidR="00AE2F5C" w:rsidRPr="00703BA5">
        <w:rPr>
          <w:lang w:val="en-GB"/>
        </w:rPr>
        <w:t>).</w:t>
      </w:r>
    </w:p>
    <w:bookmarkEnd w:id="3"/>
    <w:p w14:paraId="5C32C63F" w14:textId="5A9030B6" w:rsidR="00841F75" w:rsidRPr="00703BA5" w:rsidRDefault="00C440B0" w:rsidP="00841F75">
      <w:pPr>
        <w:jc w:val="center"/>
        <w:rPr>
          <w:lang w:val="en-GB"/>
        </w:rPr>
      </w:pPr>
      <w:r w:rsidRPr="00703BA5">
        <w:rPr>
          <w:noProof/>
          <w:lang w:val="en-GB"/>
        </w:rPr>
        <w:lastRenderedPageBreak/>
        <w:drawing>
          <wp:inline distT="0" distB="0" distL="0" distR="0" wp14:anchorId="68A99FD7" wp14:editId="06D1DE3C">
            <wp:extent cx="3400584" cy="32004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vsK and zero bias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00584" cy="3200400"/>
                    </a:xfrm>
                    <a:prstGeom prst="rect">
                      <a:avLst/>
                    </a:prstGeom>
                  </pic:spPr>
                </pic:pic>
              </a:graphicData>
            </a:graphic>
          </wp:inline>
        </w:drawing>
      </w:r>
    </w:p>
    <w:p w14:paraId="744362AE" w14:textId="362B6507" w:rsidR="0014274D" w:rsidRPr="00703BA5" w:rsidRDefault="0014274D" w:rsidP="000070A9">
      <w:pPr>
        <w:spacing w:line="480" w:lineRule="auto"/>
        <w:rPr>
          <w:lang w:val="en-GB"/>
        </w:rPr>
      </w:pPr>
      <w:r w:rsidRPr="00703BA5">
        <w:rPr>
          <w:b/>
          <w:bCs/>
          <w:lang w:val="en-GB"/>
        </w:rPr>
        <w:t>Figure S</w:t>
      </w:r>
      <w:r w:rsidR="00A30793" w:rsidRPr="00703BA5">
        <w:rPr>
          <w:b/>
          <w:bCs/>
          <w:lang w:val="en-GB"/>
        </w:rPr>
        <w:t>4</w:t>
      </w:r>
      <w:r w:rsidR="0087789C" w:rsidRPr="00703BA5">
        <w:rPr>
          <w:lang w:val="en-GB"/>
        </w:rPr>
        <w:t xml:space="preserve"> </w:t>
      </w:r>
      <w:r w:rsidRPr="00703BA5">
        <w:rPr>
          <w:lang w:val="en-GB"/>
        </w:rPr>
        <w:t>Zero</w:t>
      </w:r>
      <w:r w:rsidR="00D707C7" w:rsidRPr="00703BA5">
        <w:rPr>
          <w:lang w:val="en-GB"/>
        </w:rPr>
        <w:t>-</w:t>
      </w:r>
      <w:r w:rsidRPr="00703BA5">
        <w:rPr>
          <w:lang w:val="en-GB"/>
        </w:rPr>
        <w:t xml:space="preserve">bias transmission </w:t>
      </w:r>
      <w:r w:rsidR="0087789C" w:rsidRPr="00703BA5">
        <w:rPr>
          <w:lang w:val="en-GB"/>
        </w:rPr>
        <w:t xml:space="preserve">of different TATP orientations for </w:t>
      </w:r>
      <w:r w:rsidR="00D707C7" w:rsidRPr="00703BA5">
        <w:rPr>
          <w:lang w:val="en-GB"/>
        </w:rPr>
        <w:t>a</w:t>
      </w:r>
      <w:r w:rsidR="0087789C" w:rsidRPr="00703BA5">
        <w:rPr>
          <w:lang w:val="en-GB"/>
        </w:rPr>
        <w:t xml:space="preserve">) </w:t>
      </w:r>
      <w:r w:rsidR="00C80186" w:rsidRPr="00703BA5">
        <w:rPr>
          <w:lang w:val="en-GB"/>
        </w:rPr>
        <w:t xml:space="preserve">pristine </w:t>
      </w:r>
      <w:r w:rsidR="0087789C" w:rsidRPr="00703BA5">
        <w:rPr>
          <w:lang w:val="en-GB"/>
        </w:rPr>
        <w:t>Ti</w:t>
      </w:r>
      <w:r w:rsidR="0087789C" w:rsidRPr="00703BA5">
        <w:rPr>
          <w:vertAlign w:val="subscript"/>
          <w:lang w:val="en-GB"/>
        </w:rPr>
        <w:t>3</w:t>
      </w:r>
      <w:r w:rsidR="0087789C" w:rsidRPr="00703BA5">
        <w:rPr>
          <w:lang w:val="en-GB"/>
        </w:rPr>
        <w:t>C</w:t>
      </w:r>
      <w:r w:rsidR="0087789C" w:rsidRPr="00703BA5">
        <w:rPr>
          <w:vertAlign w:val="subscript"/>
          <w:lang w:val="en-GB"/>
        </w:rPr>
        <w:t>2</w:t>
      </w:r>
      <w:r w:rsidR="0087789C" w:rsidRPr="00703BA5">
        <w:rPr>
          <w:lang w:val="en-GB"/>
        </w:rPr>
        <w:t>O</w:t>
      </w:r>
      <w:r w:rsidR="0087789C" w:rsidRPr="00703BA5">
        <w:rPr>
          <w:vertAlign w:val="subscript"/>
          <w:lang w:val="en-GB"/>
        </w:rPr>
        <w:t>2</w:t>
      </w:r>
      <w:r w:rsidR="00C80186" w:rsidRPr="00703BA5">
        <w:rPr>
          <w:lang w:val="en-GB"/>
        </w:rPr>
        <w:t xml:space="preserve"> and with adsorbed TATP in P, N1 and N2 orientations (black, red, blue, green curves, respectively),</w:t>
      </w:r>
      <w:r w:rsidR="0087789C" w:rsidRPr="00703BA5">
        <w:rPr>
          <w:lang w:val="en-GB"/>
        </w:rPr>
        <w:t xml:space="preserve"> </w:t>
      </w:r>
      <w:r w:rsidR="00D707C7" w:rsidRPr="00703BA5">
        <w:rPr>
          <w:lang w:val="en-GB"/>
        </w:rPr>
        <w:t>b</w:t>
      </w:r>
      <w:r w:rsidR="0087789C" w:rsidRPr="00703BA5">
        <w:rPr>
          <w:lang w:val="en-GB"/>
        </w:rPr>
        <w:t>) Ti</w:t>
      </w:r>
      <w:r w:rsidR="0087789C" w:rsidRPr="00703BA5">
        <w:rPr>
          <w:vertAlign w:val="subscript"/>
          <w:lang w:val="en-GB"/>
        </w:rPr>
        <w:t>3</w:t>
      </w:r>
      <w:r w:rsidR="0087789C" w:rsidRPr="00703BA5">
        <w:rPr>
          <w:lang w:val="en-GB"/>
        </w:rPr>
        <w:t>C</w:t>
      </w:r>
      <w:r w:rsidR="0087789C" w:rsidRPr="00703BA5">
        <w:rPr>
          <w:vertAlign w:val="subscript"/>
          <w:lang w:val="en-GB"/>
        </w:rPr>
        <w:t>2</w:t>
      </w:r>
      <w:r w:rsidR="0087789C" w:rsidRPr="00703BA5">
        <w:rPr>
          <w:lang w:val="en-GB"/>
        </w:rPr>
        <w:t>F</w:t>
      </w:r>
      <w:r w:rsidR="0087789C" w:rsidRPr="00703BA5">
        <w:rPr>
          <w:vertAlign w:val="subscript"/>
          <w:lang w:val="en-GB"/>
        </w:rPr>
        <w:t>2</w:t>
      </w:r>
      <w:r w:rsidR="00C80186" w:rsidRPr="00703BA5">
        <w:rPr>
          <w:lang w:val="en-GB"/>
        </w:rPr>
        <w:t xml:space="preserve"> and with adsorbed TATP in P, N1 and N2 orientations (black, red, blue, green curves, respectively).</w:t>
      </w:r>
    </w:p>
    <w:p w14:paraId="684086B1" w14:textId="77777777" w:rsidR="00A30793" w:rsidRPr="00703BA5" w:rsidRDefault="00A30793" w:rsidP="00A30793">
      <w:pPr>
        <w:jc w:val="center"/>
        <w:rPr>
          <w:lang w:val="en-GB"/>
        </w:rPr>
      </w:pPr>
      <w:r w:rsidRPr="00703BA5">
        <w:rPr>
          <w:noProof/>
          <w:lang w:val="en-GB"/>
        </w:rPr>
        <w:drawing>
          <wp:inline distT="0" distB="0" distL="0" distR="0" wp14:anchorId="497EFE02" wp14:editId="74EEC393">
            <wp:extent cx="3331130" cy="274320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5.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31130" cy="2743200"/>
                    </a:xfrm>
                    <a:prstGeom prst="rect">
                      <a:avLst/>
                    </a:prstGeom>
                  </pic:spPr>
                </pic:pic>
              </a:graphicData>
            </a:graphic>
          </wp:inline>
        </w:drawing>
      </w:r>
    </w:p>
    <w:p w14:paraId="0E7C16AF" w14:textId="77777777" w:rsidR="00A30793" w:rsidRPr="00703BA5" w:rsidRDefault="00A30793" w:rsidP="00A30793">
      <w:pPr>
        <w:spacing w:line="480" w:lineRule="auto"/>
        <w:rPr>
          <w:lang w:val="en-GB"/>
        </w:rPr>
      </w:pPr>
      <w:r w:rsidRPr="00703BA5">
        <w:rPr>
          <w:b/>
          <w:bCs/>
          <w:lang w:val="en-GB"/>
        </w:rPr>
        <w:t>Figure S5</w:t>
      </w:r>
      <w:r w:rsidRPr="00703BA5">
        <w:rPr>
          <w:lang w:val="en-GB"/>
        </w:rPr>
        <w:t xml:space="preserve"> The calculated </w:t>
      </w:r>
      <w:r w:rsidRPr="00703BA5">
        <w:rPr>
          <w:i/>
          <w:iCs/>
          <w:lang w:val="en-GB"/>
        </w:rPr>
        <w:t>I-V</w:t>
      </w:r>
      <w:r w:rsidRPr="00703BA5">
        <w:rPr>
          <w:lang w:val="en-GB"/>
        </w:rPr>
        <w:t xml:space="preserve"> curves of pristine Ti</w:t>
      </w:r>
      <w:r w:rsidRPr="00703BA5">
        <w:rPr>
          <w:vertAlign w:val="subscript"/>
          <w:lang w:val="en-GB"/>
        </w:rPr>
        <w:t>3</w:t>
      </w:r>
      <w:r w:rsidRPr="00703BA5">
        <w:rPr>
          <w:lang w:val="en-GB"/>
        </w:rPr>
        <w:t>C</w:t>
      </w:r>
      <w:r w:rsidRPr="00703BA5">
        <w:rPr>
          <w:vertAlign w:val="subscript"/>
          <w:lang w:val="en-GB"/>
        </w:rPr>
        <w:t>2</w:t>
      </w:r>
      <w:r w:rsidRPr="00703BA5">
        <w:rPr>
          <w:lang w:val="en-GB"/>
        </w:rPr>
        <w:t>O</w:t>
      </w:r>
      <w:r w:rsidRPr="00703BA5">
        <w:rPr>
          <w:vertAlign w:val="subscript"/>
          <w:lang w:val="en-GB"/>
        </w:rPr>
        <w:t>2</w:t>
      </w:r>
      <w:r w:rsidRPr="00703BA5">
        <w:rPr>
          <w:lang w:val="en-GB"/>
        </w:rPr>
        <w:t xml:space="preserve"> (black) and Ti</w:t>
      </w:r>
      <w:r w:rsidRPr="00703BA5">
        <w:rPr>
          <w:vertAlign w:val="subscript"/>
          <w:lang w:val="en-GB"/>
        </w:rPr>
        <w:t>3</w:t>
      </w:r>
      <w:r w:rsidRPr="00703BA5">
        <w:rPr>
          <w:lang w:val="en-GB"/>
        </w:rPr>
        <w:t>C</w:t>
      </w:r>
      <w:r w:rsidRPr="00703BA5">
        <w:rPr>
          <w:vertAlign w:val="subscript"/>
          <w:lang w:val="en-GB"/>
        </w:rPr>
        <w:t>2</w:t>
      </w:r>
      <w:r w:rsidRPr="00703BA5">
        <w:rPr>
          <w:lang w:val="en-GB"/>
        </w:rPr>
        <w:t>F</w:t>
      </w:r>
      <w:r w:rsidRPr="00703BA5">
        <w:rPr>
          <w:vertAlign w:val="subscript"/>
          <w:lang w:val="en-GB"/>
        </w:rPr>
        <w:t>2</w:t>
      </w:r>
      <w:r w:rsidRPr="00703BA5">
        <w:rPr>
          <w:lang w:val="en-GB"/>
        </w:rPr>
        <w:t xml:space="preserve"> (red).</w:t>
      </w:r>
    </w:p>
    <w:p w14:paraId="39CF7ECE" w14:textId="77777777" w:rsidR="00A30793" w:rsidRPr="00703BA5" w:rsidRDefault="00A30793" w:rsidP="000070A9">
      <w:pPr>
        <w:spacing w:line="480" w:lineRule="auto"/>
        <w:rPr>
          <w:lang w:val="en-GB"/>
        </w:rPr>
      </w:pPr>
    </w:p>
    <w:p w14:paraId="4D66B234" w14:textId="77777777" w:rsidR="00BB069A" w:rsidRPr="00703BA5" w:rsidRDefault="00BB069A" w:rsidP="009B161E">
      <w:pPr>
        <w:rPr>
          <w:lang w:val="en-GB"/>
        </w:rPr>
      </w:pPr>
    </w:p>
    <w:p w14:paraId="5755FDCE" w14:textId="47C5059B" w:rsidR="000502A1" w:rsidRPr="00703BA5" w:rsidRDefault="000502A1" w:rsidP="006F3789">
      <w:pPr>
        <w:pStyle w:val="BIEmailAddress"/>
        <w:jc w:val="center"/>
        <w:rPr>
          <w:lang w:val="en-GB"/>
        </w:rPr>
      </w:pPr>
      <w:r w:rsidRPr="00703BA5">
        <w:rPr>
          <w:noProof/>
          <w:lang w:val="en-GB"/>
        </w:rPr>
        <w:drawing>
          <wp:inline distT="0" distB="0" distL="0" distR="0" wp14:anchorId="6C74F33B" wp14:editId="0B23BBF8">
            <wp:extent cx="3245203"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45203" cy="4572000"/>
                    </a:xfrm>
                    <a:prstGeom prst="rect">
                      <a:avLst/>
                    </a:prstGeom>
                  </pic:spPr>
                </pic:pic>
              </a:graphicData>
            </a:graphic>
          </wp:inline>
        </w:drawing>
      </w:r>
    </w:p>
    <w:p w14:paraId="29610C9A" w14:textId="14F6E5D8" w:rsidR="0065331F" w:rsidRPr="0065331F" w:rsidRDefault="003E034C" w:rsidP="0004057A">
      <w:pPr>
        <w:pStyle w:val="BIEmailAddress"/>
        <w:rPr>
          <w:lang w:val="en-GB"/>
        </w:rPr>
      </w:pPr>
      <w:r w:rsidRPr="00703BA5">
        <w:rPr>
          <w:b/>
          <w:bCs/>
          <w:lang w:val="en-GB"/>
        </w:rPr>
        <w:t>Figure S</w:t>
      </w:r>
      <w:r w:rsidR="000D183B" w:rsidRPr="00703BA5">
        <w:rPr>
          <w:b/>
          <w:bCs/>
          <w:lang w:val="en-GB"/>
        </w:rPr>
        <w:t>6</w:t>
      </w:r>
      <w:r w:rsidR="003C2332" w:rsidRPr="00703BA5">
        <w:rPr>
          <w:lang w:val="en-GB"/>
        </w:rPr>
        <w:t xml:space="preserve"> a-e) Electronic transmission for pristine shown in bias window range (yellow rectangle)</w:t>
      </w:r>
      <w:r w:rsidR="005732FC" w:rsidRPr="00703BA5">
        <w:rPr>
          <w:lang w:val="en-GB"/>
        </w:rPr>
        <w:t>,</w:t>
      </w:r>
      <w:r w:rsidR="003C2332" w:rsidRPr="00703BA5">
        <w:rPr>
          <w:lang w:val="en-GB"/>
        </w:rPr>
        <w:t xml:space="preserve"> Ti</w:t>
      </w:r>
      <w:r w:rsidR="003C2332" w:rsidRPr="00703BA5">
        <w:rPr>
          <w:vertAlign w:val="subscript"/>
          <w:lang w:val="en-GB"/>
        </w:rPr>
        <w:t>3</w:t>
      </w:r>
      <w:r w:rsidR="003C2332" w:rsidRPr="00703BA5">
        <w:rPr>
          <w:lang w:val="en-GB"/>
        </w:rPr>
        <w:t>C</w:t>
      </w:r>
      <w:r w:rsidR="003C2332" w:rsidRPr="00703BA5">
        <w:rPr>
          <w:vertAlign w:val="subscript"/>
          <w:lang w:val="en-GB"/>
        </w:rPr>
        <w:t>2</w:t>
      </w:r>
      <w:r w:rsidR="003C2332" w:rsidRPr="00703BA5">
        <w:rPr>
          <w:lang w:val="en-GB"/>
        </w:rPr>
        <w:t>F</w:t>
      </w:r>
      <w:r w:rsidR="003C2332" w:rsidRPr="00703BA5">
        <w:rPr>
          <w:vertAlign w:val="subscript"/>
          <w:lang w:val="en-GB"/>
        </w:rPr>
        <w:t>2</w:t>
      </w:r>
      <w:r w:rsidR="003C2332" w:rsidRPr="00703BA5">
        <w:rPr>
          <w:lang w:val="en-GB"/>
        </w:rPr>
        <w:t xml:space="preserve"> (black line)</w:t>
      </w:r>
      <w:r w:rsidR="005732FC" w:rsidRPr="00703BA5">
        <w:rPr>
          <w:lang w:val="en-GB"/>
        </w:rPr>
        <w:t>,</w:t>
      </w:r>
      <w:r w:rsidR="003C2332" w:rsidRPr="00703BA5">
        <w:rPr>
          <w:lang w:val="en-GB"/>
        </w:rPr>
        <w:t xml:space="preserve"> and Ti</w:t>
      </w:r>
      <w:r w:rsidR="003C2332" w:rsidRPr="00703BA5">
        <w:rPr>
          <w:vertAlign w:val="subscript"/>
          <w:lang w:val="en-GB"/>
        </w:rPr>
        <w:t>3</w:t>
      </w:r>
      <w:r w:rsidR="003C2332" w:rsidRPr="00703BA5">
        <w:rPr>
          <w:lang w:val="en-GB"/>
        </w:rPr>
        <w:t>C</w:t>
      </w:r>
      <w:r w:rsidR="003C2332" w:rsidRPr="00703BA5">
        <w:rPr>
          <w:vertAlign w:val="subscript"/>
          <w:lang w:val="en-GB"/>
        </w:rPr>
        <w:t>2</w:t>
      </w:r>
      <w:r w:rsidR="008B0AB2" w:rsidRPr="00703BA5">
        <w:rPr>
          <w:lang w:val="en-GB"/>
        </w:rPr>
        <w:t>F</w:t>
      </w:r>
      <w:r w:rsidR="003C2332" w:rsidRPr="00703BA5">
        <w:rPr>
          <w:vertAlign w:val="subscript"/>
          <w:lang w:val="en-GB"/>
        </w:rPr>
        <w:t>2</w:t>
      </w:r>
      <w:r w:rsidR="003C2332" w:rsidRPr="00703BA5">
        <w:rPr>
          <w:lang w:val="en-GB"/>
        </w:rPr>
        <w:t xml:space="preserve"> + TATP P, N1, and N2 (red, blue, and green line, respectively).</w:t>
      </w:r>
    </w:p>
    <w:sectPr w:rsidR="0065331F" w:rsidRPr="0065331F" w:rsidSect="000B5610">
      <w:footerReference w:type="even" r:id="rId15"/>
      <w:footerReference w:type="default" r:id="rId16"/>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F982AB" w14:textId="77777777" w:rsidR="00572AB0" w:rsidRDefault="00572AB0">
      <w:r>
        <w:separator/>
      </w:r>
    </w:p>
  </w:endnote>
  <w:endnote w:type="continuationSeparator" w:id="0">
    <w:p w14:paraId="699E7195" w14:textId="77777777" w:rsidR="00572AB0" w:rsidRDefault="00572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ahoma"/>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36F040"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1AB7B2D"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7FB642"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42F0">
      <w:rPr>
        <w:rStyle w:val="PageNumber"/>
        <w:noProof/>
      </w:rPr>
      <w:t>1</w:t>
    </w:r>
    <w:r>
      <w:rPr>
        <w:rStyle w:val="PageNumber"/>
      </w:rPr>
      <w:fldChar w:fldCharType="end"/>
    </w:r>
  </w:p>
  <w:p w14:paraId="397FD273"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A3C07" w14:textId="77777777" w:rsidR="00572AB0" w:rsidRDefault="00572AB0">
      <w:r>
        <w:separator/>
      </w:r>
    </w:p>
  </w:footnote>
  <w:footnote w:type="continuationSeparator" w:id="0">
    <w:p w14:paraId="4B1F4429" w14:textId="77777777" w:rsidR="00572AB0" w:rsidRDefault="00572A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15:restartNumberingAfterBreak="0">
    <w:nsid w:val="59B95BA3"/>
    <w:multiLevelType w:val="hybridMultilevel"/>
    <w:tmpl w:val="9CAC1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3"/>
  </w:num>
  <w:num w:numId="8">
    <w:abstractNumId w:val="1"/>
  </w:num>
  <w:num w:numId="9">
    <w:abstractNumId w:val="0"/>
  </w:num>
  <w:num w:numId="10">
    <w:abstractNumId w:val="2"/>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085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BDC"/>
    <w:rsid w:val="000002F2"/>
    <w:rsid w:val="000070A9"/>
    <w:rsid w:val="00007D1A"/>
    <w:rsid w:val="00014A9E"/>
    <w:rsid w:val="00015D96"/>
    <w:rsid w:val="000205D9"/>
    <w:rsid w:val="00021F74"/>
    <w:rsid w:val="000226D1"/>
    <w:rsid w:val="00023D0E"/>
    <w:rsid w:val="00025138"/>
    <w:rsid w:val="0002630D"/>
    <w:rsid w:val="00027C6B"/>
    <w:rsid w:val="00032429"/>
    <w:rsid w:val="0003787E"/>
    <w:rsid w:val="0004057A"/>
    <w:rsid w:val="000405DF"/>
    <w:rsid w:val="0004547D"/>
    <w:rsid w:val="000459F7"/>
    <w:rsid w:val="000502A1"/>
    <w:rsid w:val="00051100"/>
    <w:rsid w:val="000523CE"/>
    <w:rsid w:val="0005660F"/>
    <w:rsid w:val="00057920"/>
    <w:rsid w:val="0006215D"/>
    <w:rsid w:val="000642D6"/>
    <w:rsid w:val="0006654E"/>
    <w:rsid w:val="00070071"/>
    <w:rsid w:val="000702AD"/>
    <w:rsid w:val="000735A4"/>
    <w:rsid w:val="00076A52"/>
    <w:rsid w:val="000A094C"/>
    <w:rsid w:val="000A195A"/>
    <w:rsid w:val="000B2EEB"/>
    <w:rsid w:val="000B2EFC"/>
    <w:rsid w:val="000B5610"/>
    <w:rsid w:val="000C05CC"/>
    <w:rsid w:val="000D0B2F"/>
    <w:rsid w:val="000D183B"/>
    <w:rsid w:val="000E66D1"/>
    <w:rsid w:val="000F073E"/>
    <w:rsid w:val="000F25B0"/>
    <w:rsid w:val="000F484A"/>
    <w:rsid w:val="000F6C56"/>
    <w:rsid w:val="00112D5E"/>
    <w:rsid w:val="00117AE1"/>
    <w:rsid w:val="00127789"/>
    <w:rsid w:val="00130125"/>
    <w:rsid w:val="00132C36"/>
    <w:rsid w:val="00133BDB"/>
    <w:rsid w:val="001358D9"/>
    <w:rsid w:val="00136BCA"/>
    <w:rsid w:val="0014071C"/>
    <w:rsid w:val="0014274D"/>
    <w:rsid w:val="00146A3A"/>
    <w:rsid w:val="0015049E"/>
    <w:rsid w:val="001619EB"/>
    <w:rsid w:val="001642C2"/>
    <w:rsid w:val="001652E0"/>
    <w:rsid w:val="001662F4"/>
    <w:rsid w:val="0016644A"/>
    <w:rsid w:val="00170EDE"/>
    <w:rsid w:val="00173E49"/>
    <w:rsid w:val="0018122B"/>
    <w:rsid w:val="001864F3"/>
    <w:rsid w:val="00192E2C"/>
    <w:rsid w:val="001932D0"/>
    <w:rsid w:val="00195ACA"/>
    <w:rsid w:val="001A7A90"/>
    <w:rsid w:val="001B5D64"/>
    <w:rsid w:val="001B7794"/>
    <w:rsid w:val="001D0483"/>
    <w:rsid w:val="001D56C8"/>
    <w:rsid w:val="001E18B3"/>
    <w:rsid w:val="001E3D3D"/>
    <w:rsid w:val="001E6516"/>
    <w:rsid w:val="001F11EF"/>
    <w:rsid w:val="0020112F"/>
    <w:rsid w:val="00207B8D"/>
    <w:rsid w:val="00212B1D"/>
    <w:rsid w:val="002132C7"/>
    <w:rsid w:val="0022031D"/>
    <w:rsid w:val="002218E2"/>
    <w:rsid w:val="00222DE1"/>
    <w:rsid w:val="002231C0"/>
    <w:rsid w:val="00224FE0"/>
    <w:rsid w:val="002337BF"/>
    <w:rsid w:val="00240853"/>
    <w:rsid w:val="00243D21"/>
    <w:rsid w:val="002463A1"/>
    <w:rsid w:val="00247149"/>
    <w:rsid w:val="00252687"/>
    <w:rsid w:val="00252E11"/>
    <w:rsid w:val="002539AD"/>
    <w:rsid w:val="00261BA6"/>
    <w:rsid w:val="00264049"/>
    <w:rsid w:val="00266AF9"/>
    <w:rsid w:val="00267FE7"/>
    <w:rsid w:val="002705B5"/>
    <w:rsid w:val="00271A02"/>
    <w:rsid w:val="00273716"/>
    <w:rsid w:val="0028162E"/>
    <w:rsid w:val="00284BA8"/>
    <w:rsid w:val="00284EB2"/>
    <w:rsid w:val="00287D45"/>
    <w:rsid w:val="00296A31"/>
    <w:rsid w:val="002A352E"/>
    <w:rsid w:val="002A6906"/>
    <w:rsid w:val="002A7493"/>
    <w:rsid w:val="002B0744"/>
    <w:rsid w:val="002B2BBC"/>
    <w:rsid w:val="002B3126"/>
    <w:rsid w:val="002B4ED7"/>
    <w:rsid w:val="002C049E"/>
    <w:rsid w:val="002C184C"/>
    <w:rsid w:val="002C1D23"/>
    <w:rsid w:val="002C3431"/>
    <w:rsid w:val="002C3FA8"/>
    <w:rsid w:val="002C4C74"/>
    <w:rsid w:val="002D008D"/>
    <w:rsid w:val="002D4542"/>
    <w:rsid w:val="002E142E"/>
    <w:rsid w:val="002E2306"/>
    <w:rsid w:val="002E31ED"/>
    <w:rsid w:val="002E3DAE"/>
    <w:rsid w:val="002E68BD"/>
    <w:rsid w:val="002F05C0"/>
    <w:rsid w:val="002F542A"/>
    <w:rsid w:val="002F6F4E"/>
    <w:rsid w:val="002F7306"/>
    <w:rsid w:val="00304957"/>
    <w:rsid w:val="00307B8F"/>
    <w:rsid w:val="0031373B"/>
    <w:rsid w:val="00323482"/>
    <w:rsid w:val="00324128"/>
    <w:rsid w:val="003307E7"/>
    <w:rsid w:val="00336522"/>
    <w:rsid w:val="00342D3B"/>
    <w:rsid w:val="0034553D"/>
    <w:rsid w:val="003541DC"/>
    <w:rsid w:val="00355A84"/>
    <w:rsid w:val="00361E35"/>
    <w:rsid w:val="00363695"/>
    <w:rsid w:val="003642DA"/>
    <w:rsid w:val="003664E9"/>
    <w:rsid w:val="003679A1"/>
    <w:rsid w:val="00372E03"/>
    <w:rsid w:val="003738AE"/>
    <w:rsid w:val="00382DA5"/>
    <w:rsid w:val="00384402"/>
    <w:rsid w:val="003918AA"/>
    <w:rsid w:val="00392B46"/>
    <w:rsid w:val="00396443"/>
    <w:rsid w:val="00396A29"/>
    <w:rsid w:val="00396D5F"/>
    <w:rsid w:val="003A08D2"/>
    <w:rsid w:val="003A42F0"/>
    <w:rsid w:val="003A6D41"/>
    <w:rsid w:val="003A7712"/>
    <w:rsid w:val="003B1D24"/>
    <w:rsid w:val="003B1E31"/>
    <w:rsid w:val="003B2351"/>
    <w:rsid w:val="003B4AF3"/>
    <w:rsid w:val="003C2332"/>
    <w:rsid w:val="003D1C9E"/>
    <w:rsid w:val="003E034C"/>
    <w:rsid w:val="003E1F76"/>
    <w:rsid w:val="003E6BEB"/>
    <w:rsid w:val="003F42C6"/>
    <w:rsid w:val="00401B91"/>
    <w:rsid w:val="00406A7D"/>
    <w:rsid w:val="00406FDA"/>
    <w:rsid w:val="0041785D"/>
    <w:rsid w:val="00423983"/>
    <w:rsid w:val="00423D19"/>
    <w:rsid w:val="00427E27"/>
    <w:rsid w:val="00457D34"/>
    <w:rsid w:val="00462590"/>
    <w:rsid w:val="00463465"/>
    <w:rsid w:val="00470AAE"/>
    <w:rsid w:val="00475FD2"/>
    <w:rsid w:val="00485FB0"/>
    <w:rsid w:val="004A0208"/>
    <w:rsid w:val="004A6E10"/>
    <w:rsid w:val="004B4957"/>
    <w:rsid w:val="004C0264"/>
    <w:rsid w:val="004C316F"/>
    <w:rsid w:val="004E283C"/>
    <w:rsid w:val="004E679B"/>
    <w:rsid w:val="004E7185"/>
    <w:rsid w:val="004F545D"/>
    <w:rsid w:val="005009B0"/>
    <w:rsid w:val="00504B1D"/>
    <w:rsid w:val="00510D28"/>
    <w:rsid w:val="00522BDC"/>
    <w:rsid w:val="00525CC5"/>
    <w:rsid w:val="0052635D"/>
    <w:rsid w:val="00526EF6"/>
    <w:rsid w:val="0053125D"/>
    <w:rsid w:val="0053126D"/>
    <w:rsid w:val="00531C25"/>
    <w:rsid w:val="00535B1D"/>
    <w:rsid w:val="005372C9"/>
    <w:rsid w:val="005377D7"/>
    <w:rsid w:val="0054077B"/>
    <w:rsid w:val="00547E99"/>
    <w:rsid w:val="005553EF"/>
    <w:rsid w:val="00556A13"/>
    <w:rsid w:val="00567E81"/>
    <w:rsid w:val="00572AB0"/>
    <w:rsid w:val="005732FC"/>
    <w:rsid w:val="005758BF"/>
    <w:rsid w:val="00584093"/>
    <w:rsid w:val="0059003C"/>
    <w:rsid w:val="00591A57"/>
    <w:rsid w:val="00596431"/>
    <w:rsid w:val="005A04E3"/>
    <w:rsid w:val="005A240C"/>
    <w:rsid w:val="005A4F90"/>
    <w:rsid w:val="005A6EDD"/>
    <w:rsid w:val="005A7721"/>
    <w:rsid w:val="005C0C4F"/>
    <w:rsid w:val="005D0C10"/>
    <w:rsid w:val="005D3FA6"/>
    <w:rsid w:val="005E55AB"/>
    <w:rsid w:val="006017CF"/>
    <w:rsid w:val="00610994"/>
    <w:rsid w:val="0061529E"/>
    <w:rsid w:val="00626C6A"/>
    <w:rsid w:val="00627164"/>
    <w:rsid w:val="006455A5"/>
    <w:rsid w:val="00645D7A"/>
    <w:rsid w:val="00645F33"/>
    <w:rsid w:val="0064621A"/>
    <w:rsid w:val="006477DD"/>
    <w:rsid w:val="0065331F"/>
    <w:rsid w:val="00655E25"/>
    <w:rsid w:val="006644B5"/>
    <w:rsid w:val="00671C01"/>
    <w:rsid w:val="00677424"/>
    <w:rsid w:val="00680E3D"/>
    <w:rsid w:val="00683131"/>
    <w:rsid w:val="0069109E"/>
    <w:rsid w:val="006911B4"/>
    <w:rsid w:val="00691A66"/>
    <w:rsid w:val="006948A4"/>
    <w:rsid w:val="006A316D"/>
    <w:rsid w:val="006A3E34"/>
    <w:rsid w:val="006A53F7"/>
    <w:rsid w:val="006B2581"/>
    <w:rsid w:val="006C7DE0"/>
    <w:rsid w:val="006D1439"/>
    <w:rsid w:val="006D2574"/>
    <w:rsid w:val="006D5950"/>
    <w:rsid w:val="006E05A2"/>
    <w:rsid w:val="006E23CC"/>
    <w:rsid w:val="006E4748"/>
    <w:rsid w:val="006E4871"/>
    <w:rsid w:val="006F1E36"/>
    <w:rsid w:val="006F3789"/>
    <w:rsid w:val="006F4487"/>
    <w:rsid w:val="006F61DA"/>
    <w:rsid w:val="007000D9"/>
    <w:rsid w:val="00700280"/>
    <w:rsid w:val="00703BA5"/>
    <w:rsid w:val="00704DC0"/>
    <w:rsid w:val="00705F4F"/>
    <w:rsid w:val="00706000"/>
    <w:rsid w:val="00714985"/>
    <w:rsid w:val="0071530E"/>
    <w:rsid w:val="00724874"/>
    <w:rsid w:val="00730184"/>
    <w:rsid w:val="0074682F"/>
    <w:rsid w:val="00747701"/>
    <w:rsid w:val="00757525"/>
    <w:rsid w:val="007604EB"/>
    <w:rsid w:val="007626E5"/>
    <w:rsid w:val="007629D3"/>
    <w:rsid w:val="00763143"/>
    <w:rsid w:val="00765296"/>
    <w:rsid w:val="007721E0"/>
    <w:rsid w:val="00773971"/>
    <w:rsid w:val="00774EB9"/>
    <w:rsid w:val="0078459B"/>
    <w:rsid w:val="00786A13"/>
    <w:rsid w:val="007903ED"/>
    <w:rsid w:val="007920F6"/>
    <w:rsid w:val="007928B5"/>
    <w:rsid w:val="00794616"/>
    <w:rsid w:val="007A0B78"/>
    <w:rsid w:val="007A11AD"/>
    <w:rsid w:val="007A5C57"/>
    <w:rsid w:val="007C2923"/>
    <w:rsid w:val="007D2F3F"/>
    <w:rsid w:val="007E396D"/>
    <w:rsid w:val="007F1039"/>
    <w:rsid w:val="007F6C95"/>
    <w:rsid w:val="008047DE"/>
    <w:rsid w:val="008072EC"/>
    <w:rsid w:val="008152AC"/>
    <w:rsid w:val="00816388"/>
    <w:rsid w:val="0082243F"/>
    <w:rsid w:val="00823191"/>
    <w:rsid w:val="00823A09"/>
    <w:rsid w:val="00831A3B"/>
    <w:rsid w:val="0083743C"/>
    <w:rsid w:val="0084188F"/>
    <w:rsid w:val="00841F75"/>
    <w:rsid w:val="008423DF"/>
    <w:rsid w:val="00844347"/>
    <w:rsid w:val="00845B14"/>
    <w:rsid w:val="00851A8B"/>
    <w:rsid w:val="0085736F"/>
    <w:rsid w:val="00860BD8"/>
    <w:rsid w:val="008633FA"/>
    <w:rsid w:val="00864DA7"/>
    <w:rsid w:val="008655C0"/>
    <w:rsid w:val="008658AF"/>
    <w:rsid w:val="00871B2A"/>
    <w:rsid w:val="008770BD"/>
    <w:rsid w:val="0087789C"/>
    <w:rsid w:val="008813DA"/>
    <w:rsid w:val="008A21A5"/>
    <w:rsid w:val="008A394A"/>
    <w:rsid w:val="008A417F"/>
    <w:rsid w:val="008A6DCE"/>
    <w:rsid w:val="008B0AB2"/>
    <w:rsid w:val="008B2E26"/>
    <w:rsid w:val="008C0B25"/>
    <w:rsid w:val="008C243E"/>
    <w:rsid w:val="008C7EFF"/>
    <w:rsid w:val="008D1540"/>
    <w:rsid w:val="008D2D69"/>
    <w:rsid w:val="008D30F9"/>
    <w:rsid w:val="008D48EB"/>
    <w:rsid w:val="008D52FD"/>
    <w:rsid w:val="008D53B2"/>
    <w:rsid w:val="008D6DE9"/>
    <w:rsid w:val="008E0986"/>
    <w:rsid w:val="008F6F3A"/>
    <w:rsid w:val="009026D8"/>
    <w:rsid w:val="00907130"/>
    <w:rsid w:val="009115AD"/>
    <w:rsid w:val="00912169"/>
    <w:rsid w:val="009171A2"/>
    <w:rsid w:val="0092037A"/>
    <w:rsid w:val="00921761"/>
    <w:rsid w:val="009246AD"/>
    <w:rsid w:val="009275B0"/>
    <w:rsid w:val="009276EE"/>
    <w:rsid w:val="009310E4"/>
    <w:rsid w:val="00931A81"/>
    <w:rsid w:val="009340EA"/>
    <w:rsid w:val="00936F73"/>
    <w:rsid w:val="00940306"/>
    <w:rsid w:val="00940750"/>
    <w:rsid w:val="00941C96"/>
    <w:rsid w:val="0094259D"/>
    <w:rsid w:val="00942732"/>
    <w:rsid w:val="00955CAC"/>
    <w:rsid w:val="0096325E"/>
    <w:rsid w:val="00966F4C"/>
    <w:rsid w:val="00976A0D"/>
    <w:rsid w:val="00994E72"/>
    <w:rsid w:val="009953A2"/>
    <w:rsid w:val="009A2604"/>
    <w:rsid w:val="009A4A31"/>
    <w:rsid w:val="009B0911"/>
    <w:rsid w:val="009B161E"/>
    <w:rsid w:val="009C0575"/>
    <w:rsid w:val="009C1826"/>
    <w:rsid w:val="009C1E12"/>
    <w:rsid w:val="009C3470"/>
    <w:rsid w:val="009D789B"/>
    <w:rsid w:val="009D7A9B"/>
    <w:rsid w:val="009E4EA3"/>
    <w:rsid w:val="009F2E7E"/>
    <w:rsid w:val="009F2FF6"/>
    <w:rsid w:val="00A003E4"/>
    <w:rsid w:val="00A02CFB"/>
    <w:rsid w:val="00A02D62"/>
    <w:rsid w:val="00A03256"/>
    <w:rsid w:val="00A05DB1"/>
    <w:rsid w:val="00A079C1"/>
    <w:rsid w:val="00A07AE2"/>
    <w:rsid w:val="00A1012B"/>
    <w:rsid w:val="00A13E08"/>
    <w:rsid w:val="00A13E90"/>
    <w:rsid w:val="00A15177"/>
    <w:rsid w:val="00A206EA"/>
    <w:rsid w:val="00A20EB5"/>
    <w:rsid w:val="00A30793"/>
    <w:rsid w:val="00A31E7D"/>
    <w:rsid w:val="00A32C14"/>
    <w:rsid w:val="00A34BF2"/>
    <w:rsid w:val="00A37A5A"/>
    <w:rsid w:val="00A409D1"/>
    <w:rsid w:val="00A41879"/>
    <w:rsid w:val="00A4233F"/>
    <w:rsid w:val="00A475F5"/>
    <w:rsid w:val="00A54E78"/>
    <w:rsid w:val="00A6477C"/>
    <w:rsid w:val="00A72CB7"/>
    <w:rsid w:val="00A764EF"/>
    <w:rsid w:val="00A81207"/>
    <w:rsid w:val="00A8638E"/>
    <w:rsid w:val="00A91F8A"/>
    <w:rsid w:val="00A972E4"/>
    <w:rsid w:val="00A97FE7"/>
    <w:rsid w:val="00AA13E9"/>
    <w:rsid w:val="00AA3539"/>
    <w:rsid w:val="00AA5142"/>
    <w:rsid w:val="00AA7186"/>
    <w:rsid w:val="00AB34C5"/>
    <w:rsid w:val="00AB6FF4"/>
    <w:rsid w:val="00AC2D25"/>
    <w:rsid w:val="00AD11A8"/>
    <w:rsid w:val="00AD12F7"/>
    <w:rsid w:val="00AE2D17"/>
    <w:rsid w:val="00AE2F5C"/>
    <w:rsid w:val="00AE32A2"/>
    <w:rsid w:val="00AE438E"/>
    <w:rsid w:val="00AF1DFD"/>
    <w:rsid w:val="00AF4F6D"/>
    <w:rsid w:val="00AF7F6A"/>
    <w:rsid w:val="00B008E4"/>
    <w:rsid w:val="00B030CB"/>
    <w:rsid w:val="00B0338D"/>
    <w:rsid w:val="00B040FE"/>
    <w:rsid w:val="00B0536B"/>
    <w:rsid w:val="00B05A88"/>
    <w:rsid w:val="00B05D2B"/>
    <w:rsid w:val="00B1371D"/>
    <w:rsid w:val="00B13776"/>
    <w:rsid w:val="00B212F5"/>
    <w:rsid w:val="00B245E5"/>
    <w:rsid w:val="00B31485"/>
    <w:rsid w:val="00B32149"/>
    <w:rsid w:val="00B34DCD"/>
    <w:rsid w:val="00B35BD2"/>
    <w:rsid w:val="00B36B22"/>
    <w:rsid w:val="00B44641"/>
    <w:rsid w:val="00B45438"/>
    <w:rsid w:val="00B46A19"/>
    <w:rsid w:val="00B60964"/>
    <w:rsid w:val="00B609B4"/>
    <w:rsid w:val="00B626DF"/>
    <w:rsid w:val="00B64CA4"/>
    <w:rsid w:val="00B658B6"/>
    <w:rsid w:val="00B66AB3"/>
    <w:rsid w:val="00B675BC"/>
    <w:rsid w:val="00B67C19"/>
    <w:rsid w:val="00B70D75"/>
    <w:rsid w:val="00B71EF5"/>
    <w:rsid w:val="00B7618D"/>
    <w:rsid w:val="00B769C5"/>
    <w:rsid w:val="00B835A2"/>
    <w:rsid w:val="00B92EB9"/>
    <w:rsid w:val="00B934CF"/>
    <w:rsid w:val="00B93A6F"/>
    <w:rsid w:val="00B9795B"/>
    <w:rsid w:val="00BA1218"/>
    <w:rsid w:val="00BB069A"/>
    <w:rsid w:val="00BB0DBE"/>
    <w:rsid w:val="00BB1209"/>
    <w:rsid w:val="00BB73A4"/>
    <w:rsid w:val="00BB73C6"/>
    <w:rsid w:val="00BB7AF7"/>
    <w:rsid w:val="00BD030C"/>
    <w:rsid w:val="00BD0391"/>
    <w:rsid w:val="00BD2C44"/>
    <w:rsid w:val="00BD73C1"/>
    <w:rsid w:val="00BF0085"/>
    <w:rsid w:val="00BF36DB"/>
    <w:rsid w:val="00BF4194"/>
    <w:rsid w:val="00C10522"/>
    <w:rsid w:val="00C10EE0"/>
    <w:rsid w:val="00C12556"/>
    <w:rsid w:val="00C128E9"/>
    <w:rsid w:val="00C21E82"/>
    <w:rsid w:val="00C42C7C"/>
    <w:rsid w:val="00C4361B"/>
    <w:rsid w:val="00C440B0"/>
    <w:rsid w:val="00C47C80"/>
    <w:rsid w:val="00C544E3"/>
    <w:rsid w:val="00C60D6A"/>
    <w:rsid w:val="00C6170A"/>
    <w:rsid w:val="00C63B75"/>
    <w:rsid w:val="00C80186"/>
    <w:rsid w:val="00C806BC"/>
    <w:rsid w:val="00C83B21"/>
    <w:rsid w:val="00C859CF"/>
    <w:rsid w:val="00C864A8"/>
    <w:rsid w:val="00C911F6"/>
    <w:rsid w:val="00C91A62"/>
    <w:rsid w:val="00C9420A"/>
    <w:rsid w:val="00C951B1"/>
    <w:rsid w:val="00C95894"/>
    <w:rsid w:val="00CA0FCE"/>
    <w:rsid w:val="00CA707A"/>
    <w:rsid w:val="00CB22D6"/>
    <w:rsid w:val="00CB28D9"/>
    <w:rsid w:val="00CB6B7F"/>
    <w:rsid w:val="00CC2A7F"/>
    <w:rsid w:val="00CC3A3A"/>
    <w:rsid w:val="00CD1BEF"/>
    <w:rsid w:val="00CD2C2D"/>
    <w:rsid w:val="00CE3DCB"/>
    <w:rsid w:val="00CF7838"/>
    <w:rsid w:val="00D01B0C"/>
    <w:rsid w:val="00D0775B"/>
    <w:rsid w:val="00D15411"/>
    <w:rsid w:val="00D25DF3"/>
    <w:rsid w:val="00D318E5"/>
    <w:rsid w:val="00D3217C"/>
    <w:rsid w:val="00D32E24"/>
    <w:rsid w:val="00D35C6A"/>
    <w:rsid w:val="00D36C24"/>
    <w:rsid w:val="00D43517"/>
    <w:rsid w:val="00D4429C"/>
    <w:rsid w:val="00D5239B"/>
    <w:rsid w:val="00D53CB0"/>
    <w:rsid w:val="00D57DDB"/>
    <w:rsid w:val="00D64318"/>
    <w:rsid w:val="00D70773"/>
    <w:rsid w:val="00D707C7"/>
    <w:rsid w:val="00D74737"/>
    <w:rsid w:val="00D829DE"/>
    <w:rsid w:val="00D86A04"/>
    <w:rsid w:val="00D87C02"/>
    <w:rsid w:val="00D915BA"/>
    <w:rsid w:val="00D93F07"/>
    <w:rsid w:val="00DA0996"/>
    <w:rsid w:val="00DA671B"/>
    <w:rsid w:val="00DB083F"/>
    <w:rsid w:val="00DB4066"/>
    <w:rsid w:val="00DC3483"/>
    <w:rsid w:val="00DC425A"/>
    <w:rsid w:val="00DC5F27"/>
    <w:rsid w:val="00DC6125"/>
    <w:rsid w:val="00DD613C"/>
    <w:rsid w:val="00DD6DBB"/>
    <w:rsid w:val="00DE1182"/>
    <w:rsid w:val="00DE3822"/>
    <w:rsid w:val="00DF0814"/>
    <w:rsid w:val="00DF1943"/>
    <w:rsid w:val="00DF4ADA"/>
    <w:rsid w:val="00DF4E80"/>
    <w:rsid w:val="00DF5839"/>
    <w:rsid w:val="00DF5FDA"/>
    <w:rsid w:val="00E00DCE"/>
    <w:rsid w:val="00E06044"/>
    <w:rsid w:val="00E074F2"/>
    <w:rsid w:val="00E078B8"/>
    <w:rsid w:val="00E21337"/>
    <w:rsid w:val="00E256A5"/>
    <w:rsid w:val="00E5768D"/>
    <w:rsid w:val="00E75CBD"/>
    <w:rsid w:val="00E91482"/>
    <w:rsid w:val="00E96302"/>
    <w:rsid w:val="00EA2A0B"/>
    <w:rsid w:val="00EA2A3C"/>
    <w:rsid w:val="00EA4257"/>
    <w:rsid w:val="00EA4AA0"/>
    <w:rsid w:val="00EA659D"/>
    <w:rsid w:val="00EB2EC5"/>
    <w:rsid w:val="00EB3003"/>
    <w:rsid w:val="00EC46D4"/>
    <w:rsid w:val="00EC6C81"/>
    <w:rsid w:val="00ED3F0D"/>
    <w:rsid w:val="00EE4C0B"/>
    <w:rsid w:val="00EE5DE0"/>
    <w:rsid w:val="00EF1026"/>
    <w:rsid w:val="00EF2F81"/>
    <w:rsid w:val="00F03067"/>
    <w:rsid w:val="00F063FC"/>
    <w:rsid w:val="00F07B08"/>
    <w:rsid w:val="00F1297C"/>
    <w:rsid w:val="00F134F5"/>
    <w:rsid w:val="00F13CCC"/>
    <w:rsid w:val="00F14450"/>
    <w:rsid w:val="00F343A8"/>
    <w:rsid w:val="00F45006"/>
    <w:rsid w:val="00F47886"/>
    <w:rsid w:val="00F47B85"/>
    <w:rsid w:val="00F51216"/>
    <w:rsid w:val="00F52D2A"/>
    <w:rsid w:val="00F54BDD"/>
    <w:rsid w:val="00F5645C"/>
    <w:rsid w:val="00F61E08"/>
    <w:rsid w:val="00F6304B"/>
    <w:rsid w:val="00F746EF"/>
    <w:rsid w:val="00F763CD"/>
    <w:rsid w:val="00F76C4A"/>
    <w:rsid w:val="00F8029D"/>
    <w:rsid w:val="00F814BD"/>
    <w:rsid w:val="00F90976"/>
    <w:rsid w:val="00F912E2"/>
    <w:rsid w:val="00F930EF"/>
    <w:rsid w:val="00FA5A13"/>
    <w:rsid w:val="00FB045F"/>
    <w:rsid w:val="00FC3ADF"/>
    <w:rsid w:val="00FC4D3C"/>
    <w:rsid w:val="00FD2A25"/>
    <w:rsid w:val="00FD2D6A"/>
    <w:rsid w:val="00FD50B7"/>
    <w:rsid w:val="00FE3668"/>
    <w:rsid w:val="00FE4838"/>
    <w:rsid w:val="00FE6219"/>
    <w:rsid w:val="00FF2D4B"/>
    <w:rsid w:val="00FF3777"/>
    <w:rsid w:val="00FF7F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8545"/>
    <o:shapelayout v:ext="edit">
      <o:idmap v:ext="edit" data="1"/>
    </o:shapelayout>
  </w:shapeDefaults>
  <w:decimalSymbol w:val="."/>
  <w:listSeparator w:val=","/>
  <w14:docId w14:val="413EB234"/>
  <w15:docId w15:val="{5528447D-92AE-43B5-B615-DC89F7EDD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200"/>
      <w:jc w:val="both"/>
    </w:pPr>
    <w:rPr>
      <w:rFonts w:ascii="Times" w:hAnsi="Times"/>
      <w:sz w:val="24"/>
    </w:rPr>
  </w:style>
  <w:style w:type="paragraph" w:styleId="Heading1">
    <w:name w:val="heading 1"/>
    <w:basedOn w:val="Normal"/>
    <w:next w:val="Normal"/>
    <w:link w:val="Heading1Char"/>
    <w:qFormat/>
    <w:rsid w:val="00522BD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table" w:styleId="TableGrid">
    <w:name w:val="Table Grid"/>
    <w:basedOn w:val="TableNormal"/>
    <w:uiPriority w:val="39"/>
    <w:rsid w:val="00522BDC"/>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522BDC"/>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1358D9"/>
    <w:pPr>
      <w:spacing w:after="160" w:line="259" w:lineRule="auto"/>
      <w:ind w:left="720"/>
      <w:contextualSpacing/>
      <w:jc w:val="left"/>
    </w:pPr>
    <w:rPr>
      <w:rFonts w:asciiTheme="minorHAnsi" w:eastAsiaTheme="minorHAnsi" w:hAnsiTheme="minorHAnsi" w:cstheme="minorBidi"/>
      <w:kern w:val="2"/>
      <w:sz w:val="22"/>
      <w:szCs w:val="22"/>
      <w14:ligatures w14:val="standardContextual"/>
    </w:rPr>
  </w:style>
  <w:style w:type="character" w:styleId="Emphasis">
    <w:name w:val="Emphasis"/>
    <w:basedOn w:val="DefaultParagraphFont"/>
    <w:uiPriority w:val="20"/>
    <w:qFormat/>
    <w:rsid w:val="00EC46D4"/>
    <w:rPr>
      <w:i/>
      <w:iCs/>
    </w:rPr>
  </w:style>
  <w:style w:type="character" w:styleId="CommentReference">
    <w:name w:val="annotation reference"/>
    <w:basedOn w:val="DefaultParagraphFont"/>
    <w:semiHidden/>
    <w:unhideWhenUsed/>
    <w:rsid w:val="008B2E26"/>
    <w:rPr>
      <w:sz w:val="16"/>
      <w:szCs w:val="16"/>
    </w:rPr>
  </w:style>
  <w:style w:type="paragraph" w:styleId="CommentText">
    <w:name w:val="annotation text"/>
    <w:basedOn w:val="Normal"/>
    <w:link w:val="CommentTextChar"/>
    <w:semiHidden/>
    <w:unhideWhenUsed/>
    <w:rsid w:val="008B2E26"/>
    <w:rPr>
      <w:sz w:val="20"/>
    </w:rPr>
  </w:style>
  <w:style w:type="character" w:customStyle="1" w:styleId="CommentTextChar">
    <w:name w:val="Comment Text Char"/>
    <w:basedOn w:val="DefaultParagraphFont"/>
    <w:link w:val="CommentText"/>
    <w:semiHidden/>
    <w:rsid w:val="008B2E26"/>
    <w:rPr>
      <w:rFonts w:ascii="Times" w:hAnsi="Times"/>
    </w:rPr>
  </w:style>
  <w:style w:type="paragraph" w:styleId="CommentSubject">
    <w:name w:val="annotation subject"/>
    <w:basedOn w:val="CommentText"/>
    <w:next w:val="CommentText"/>
    <w:link w:val="CommentSubjectChar"/>
    <w:semiHidden/>
    <w:unhideWhenUsed/>
    <w:rsid w:val="008B2E26"/>
    <w:rPr>
      <w:b/>
      <w:bCs/>
    </w:rPr>
  </w:style>
  <w:style w:type="character" w:customStyle="1" w:styleId="CommentSubjectChar">
    <w:name w:val="Comment Subject Char"/>
    <w:basedOn w:val="CommentTextChar"/>
    <w:link w:val="CommentSubject"/>
    <w:semiHidden/>
    <w:rsid w:val="008B2E26"/>
    <w:rPr>
      <w:rFonts w:ascii="Times" w:hAnsi="Times"/>
      <w:b/>
      <w:bCs/>
    </w:rPr>
  </w:style>
  <w:style w:type="character" w:styleId="UnresolvedMention">
    <w:name w:val="Unresolved Mention"/>
    <w:basedOn w:val="DefaultParagraphFont"/>
    <w:uiPriority w:val="99"/>
    <w:semiHidden/>
    <w:unhideWhenUsed/>
    <w:rsid w:val="002C3FA8"/>
    <w:rPr>
      <w:color w:val="605E5C"/>
      <w:shd w:val="clear" w:color="auto" w:fill="E1DFDD"/>
    </w:rPr>
  </w:style>
  <w:style w:type="paragraph" w:styleId="Revision">
    <w:name w:val="Revision"/>
    <w:hidden/>
    <w:uiPriority w:val="99"/>
    <w:semiHidden/>
    <w:rsid w:val="00304957"/>
    <w:rPr>
      <w:rFonts w:ascii="Times" w:hAnsi="Times"/>
      <w:sz w:val="24"/>
    </w:rPr>
  </w:style>
  <w:style w:type="character" w:styleId="SubtleReference">
    <w:name w:val="Subtle Reference"/>
    <w:basedOn w:val="DefaultParagraphFont"/>
    <w:uiPriority w:val="31"/>
    <w:qFormat/>
    <w:rsid w:val="00B70D75"/>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0752468">
      <w:bodyDiv w:val="1"/>
      <w:marLeft w:val="0"/>
      <w:marRight w:val="0"/>
      <w:marTop w:val="0"/>
      <w:marBottom w:val="0"/>
      <w:divBdr>
        <w:top w:val="none" w:sz="0" w:space="0" w:color="auto"/>
        <w:left w:val="none" w:sz="0" w:space="0" w:color="auto"/>
        <w:bottom w:val="none" w:sz="0" w:space="0" w:color="auto"/>
        <w:right w:val="none" w:sz="0" w:space="0" w:color="auto"/>
      </w:divBdr>
      <w:divsChild>
        <w:div w:id="1123037582">
          <w:marLeft w:val="0"/>
          <w:marRight w:val="0"/>
          <w:marTop w:val="0"/>
          <w:marBottom w:val="0"/>
          <w:divBdr>
            <w:top w:val="none" w:sz="0" w:space="0" w:color="auto"/>
            <w:left w:val="none" w:sz="0" w:space="0" w:color="auto"/>
            <w:bottom w:val="none" w:sz="0" w:space="0" w:color="auto"/>
            <w:right w:val="none" w:sz="0" w:space="0" w:color="auto"/>
          </w:divBdr>
        </w:div>
      </w:divsChild>
    </w:div>
    <w:div w:id="838545032">
      <w:bodyDiv w:val="1"/>
      <w:marLeft w:val="0"/>
      <w:marRight w:val="0"/>
      <w:marTop w:val="0"/>
      <w:marBottom w:val="0"/>
      <w:divBdr>
        <w:top w:val="none" w:sz="0" w:space="0" w:color="auto"/>
        <w:left w:val="none" w:sz="0" w:space="0" w:color="auto"/>
        <w:bottom w:val="none" w:sz="0" w:space="0" w:color="auto"/>
        <w:right w:val="none" w:sz="0" w:space="0" w:color="auto"/>
      </w:divBdr>
    </w:div>
    <w:div w:id="918710961">
      <w:bodyDiv w:val="1"/>
      <w:marLeft w:val="0"/>
      <w:marRight w:val="0"/>
      <w:marTop w:val="0"/>
      <w:marBottom w:val="0"/>
      <w:divBdr>
        <w:top w:val="none" w:sz="0" w:space="0" w:color="auto"/>
        <w:left w:val="none" w:sz="0" w:space="0" w:color="auto"/>
        <w:bottom w:val="none" w:sz="0" w:space="0" w:color="auto"/>
        <w:right w:val="none" w:sz="0" w:space="0" w:color="auto"/>
      </w:divBdr>
    </w:div>
    <w:div w:id="974598764">
      <w:bodyDiv w:val="1"/>
      <w:marLeft w:val="0"/>
      <w:marRight w:val="0"/>
      <w:marTop w:val="0"/>
      <w:marBottom w:val="0"/>
      <w:divBdr>
        <w:top w:val="none" w:sz="0" w:space="0" w:color="auto"/>
        <w:left w:val="none" w:sz="0" w:space="0" w:color="auto"/>
        <w:bottom w:val="none" w:sz="0" w:space="0" w:color="auto"/>
        <w:right w:val="none" w:sz="0" w:space="0" w:color="auto"/>
      </w:divBdr>
    </w:div>
    <w:div w:id="1328822721">
      <w:bodyDiv w:val="1"/>
      <w:marLeft w:val="0"/>
      <w:marRight w:val="0"/>
      <w:marTop w:val="0"/>
      <w:marBottom w:val="0"/>
      <w:divBdr>
        <w:top w:val="none" w:sz="0" w:space="0" w:color="auto"/>
        <w:left w:val="none" w:sz="0" w:space="0" w:color="auto"/>
        <w:bottom w:val="none" w:sz="0" w:space="0" w:color="auto"/>
        <w:right w:val="none" w:sz="0" w:space="0" w:color="auto"/>
      </w:divBdr>
      <w:divsChild>
        <w:div w:id="1827209488">
          <w:marLeft w:val="0"/>
          <w:marRight w:val="0"/>
          <w:marTop w:val="120"/>
          <w:marBottom w:val="120"/>
          <w:divBdr>
            <w:top w:val="none" w:sz="0" w:space="0" w:color="auto"/>
            <w:left w:val="none" w:sz="0" w:space="0" w:color="auto"/>
            <w:bottom w:val="none" w:sz="0" w:space="0" w:color="auto"/>
            <w:right w:val="none" w:sz="0" w:space="0" w:color="auto"/>
          </w:divBdr>
        </w:div>
        <w:div w:id="953244263">
          <w:marLeft w:val="0"/>
          <w:marRight w:val="0"/>
          <w:marTop w:val="120"/>
          <w:marBottom w:val="120"/>
          <w:divBdr>
            <w:top w:val="none" w:sz="0" w:space="0" w:color="auto"/>
            <w:left w:val="none" w:sz="0" w:space="0" w:color="auto"/>
            <w:bottom w:val="none" w:sz="0" w:space="0" w:color="auto"/>
            <w:right w:val="none" w:sz="0" w:space="0" w:color="auto"/>
          </w:divBdr>
        </w:div>
      </w:divsChild>
    </w:div>
    <w:div w:id="1419524065">
      <w:bodyDiv w:val="1"/>
      <w:marLeft w:val="0"/>
      <w:marRight w:val="0"/>
      <w:marTop w:val="0"/>
      <w:marBottom w:val="0"/>
      <w:divBdr>
        <w:top w:val="none" w:sz="0" w:space="0" w:color="auto"/>
        <w:left w:val="none" w:sz="0" w:space="0" w:color="auto"/>
        <w:bottom w:val="none" w:sz="0" w:space="0" w:color="auto"/>
        <w:right w:val="none" w:sz="0" w:space="0" w:color="auto"/>
      </w:divBdr>
      <w:divsChild>
        <w:div w:id="1215508722">
          <w:marLeft w:val="0"/>
          <w:marRight w:val="0"/>
          <w:marTop w:val="120"/>
          <w:marBottom w:val="120"/>
          <w:divBdr>
            <w:top w:val="none" w:sz="0" w:space="0" w:color="auto"/>
            <w:left w:val="none" w:sz="0" w:space="0" w:color="auto"/>
            <w:bottom w:val="none" w:sz="0" w:space="0" w:color="auto"/>
            <w:right w:val="none" w:sz="0" w:space="0" w:color="auto"/>
          </w:divBdr>
        </w:div>
      </w:divsChild>
    </w:div>
    <w:div w:id="1587418863">
      <w:bodyDiv w:val="1"/>
      <w:marLeft w:val="0"/>
      <w:marRight w:val="0"/>
      <w:marTop w:val="0"/>
      <w:marBottom w:val="0"/>
      <w:divBdr>
        <w:top w:val="none" w:sz="0" w:space="0" w:color="auto"/>
        <w:left w:val="none" w:sz="0" w:space="0" w:color="auto"/>
        <w:bottom w:val="none" w:sz="0" w:space="0" w:color="auto"/>
        <w:right w:val="none" w:sz="0" w:space="0" w:color="auto"/>
      </w:divBdr>
      <w:divsChild>
        <w:div w:id="1493914876">
          <w:marLeft w:val="0"/>
          <w:marRight w:val="0"/>
          <w:marTop w:val="120"/>
          <w:marBottom w:val="120"/>
          <w:divBdr>
            <w:top w:val="none" w:sz="0" w:space="0" w:color="auto"/>
            <w:left w:val="none" w:sz="0" w:space="0" w:color="auto"/>
            <w:bottom w:val="none" w:sz="0" w:space="0" w:color="auto"/>
            <w:right w:val="none" w:sz="0" w:space="0" w:color="auto"/>
          </w:divBdr>
        </w:div>
      </w:divsChild>
    </w:div>
    <w:div w:id="1840270923">
      <w:bodyDiv w:val="1"/>
      <w:marLeft w:val="0"/>
      <w:marRight w:val="0"/>
      <w:marTop w:val="0"/>
      <w:marBottom w:val="0"/>
      <w:divBdr>
        <w:top w:val="none" w:sz="0" w:space="0" w:color="auto"/>
        <w:left w:val="none" w:sz="0" w:space="0" w:color="auto"/>
        <w:bottom w:val="none" w:sz="0" w:space="0" w:color="auto"/>
        <w:right w:val="none" w:sz="0" w:space="0" w:color="auto"/>
      </w:divBdr>
      <w:divsChild>
        <w:div w:id="548537310">
          <w:marLeft w:val="0"/>
          <w:marRight w:val="0"/>
          <w:marTop w:val="120"/>
          <w:marBottom w:val="120"/>
          <w:divBdr>
            <w:top w:val="none" w:sz="0" w:space="0" w:color="auto"/>
            <w:left w:val="none" w:sz="0" w:space="0" w:color="auto"/>
            <w:bottom w:val="none" w:sz="0" w:space="0" w:color="auto"/>
            <w:right w:val="none" w:sz="0" w:space="0" w:color="auto"/>
          </w:divBdr>
        </w:div>
      </w:divsChild>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2051219757">
      <w:bodyDiv w:val="1"/>
      <w:marLeft w:val="0"/>
      <w:marRight w:val="0"/>
      <w:marTop w:val="0"/>
      <w:marBottom w:val="0"/>
      <w:divBdr>
        <w:top w:val="none" w:sz="0" w:space="0" w:color="auto"/>
        <w:left w:val="none" w:sz="0" w:space="0" w:color="auto"/>
        <w:bottom w:val="none" w:sz="0" w:space="0" w:color="auto"/>
        <w:right w:val="none" w:sz="0" w:space="0" w:color="auto"/>
      </w:divBdr>
      <w:divsChild>
        <w:div w:id="524487097">
          <w:marLeft w:val="0"/>
          <w:marRight w:val="0"/>
          <w:marTop w:val="120"/>
          <w:marBottom w:val="120"/>
          <w:divBdr>
            <w:top w:val="none" w:sz="0" w:space="0" w:color="auto"/>
            <w:left w:val="none" w:sz="0" w:space="0" w:color="auto"/>
            <w:bottom w:val="none" w:sz="0" w:space="0" w:color="auto"/>
            <w:right w:val="none" w:sz="0" w:space="0" w:color="auto"/>
          </w:divBdr>
        </w:div>
      </w:divsChild>
    </w:div>
    <w:div w:id="2056537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Relationships>
</file>

<file path=word/_rels/settings.xml.rels><?xml version="1.0" encoding="UTF-8" standalone="yes"?>
<Relationships xmlns="http://schemas.openxmlformats.org/package/2006/relationships"><Relationship Id="rId1" Type="http://schemas.openxmlformats.org/officeDocument/2006/relationships/attachedTemplate" Target="file:///I:\MXENE\Paper\ACS%20applied%20mat%20int\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77264-7C33-448F-A628-1D2F3D2CD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Template>
  <TotalTime>0</TotalTime>
  <Pages>5</Pages>
  <Words>297</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953</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4t0m</dc:creator>
  <cp:keywords/>
  <cp:lastModifiedBy>4t0m</cp:lastModifiedBy>
  <cp:revision>60</cp:revision>
  <cp:lastPrinted>2008-06-11T21:33:00Z</cp:lastPrinted>
  <dcterms:created xsi:type="dcterms:W3CDTF">2025-11-10T11:28:00Z</dcterms:created>
  <dcterms:modified xsi:type="dcterms:W3CDTF">2026-03-24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c96eda5a5a654d5ff3621f37b45de903daf185d3e1b4242b8f8505034c292c</vt:lpwstr>
  </property>
  <property fmtid="{D5CDD505-2E9C-101B-9397-08002B2CF9AE}" pid="3" name="Mendeley Recent Style Id 0_1">
    <vt:lpwstr>http://www.zotero.org/styles/acs-applied-materials-and-interfaces</vt:lpwstr>
  </property>
  <property fmtid="{D5CDD505-2E9C-101B-9397-08002B2CF9AE}" pid="4" name="Mendeley Recent Style Name 0_1">
    <vt:lpwstr>ACS Applied Materials &amp; Interfaces</vt:lpwstr>
  </property>
  <property fmtid="{D5CDD505-2E9C-101B-9397-08002B2CF9AE}" pid="5" name="Mendeley Recent Style Id 1_1">
    <vt:lpwstr>http://www.zotero.org/styles/acs-applied-nano-materials</vt:lpwstr>
  </property>
  <property fmtid="{D5CDD505-2E9C-101B-9397-08002B2CF9AE}" pid="6" name="Mendeley Recent Style Name 1_1">
    <vt:lpwstr>ACS Applied Nano Materials</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nano-micro-letters</vt:lpwstr>
  </property>
  <property fmtid="{D5CDD505-2E9C-101B-9397-08002B2CF9AE}" pid="18" name="Mendeley Recent Style Name 7_1">
    <vt:lpwstr>Nano-Micro Letters</vt:lpwstr>
  </property>
  <property fmtid="{D5CDD505-2E9C-101B-9397-08002B2CF9AE}" pid="19" name="Mendeley Recent Style Id 8_1">
    <vt:lpwstr>http://csl.mendeley.com/styles/636899121/Nano-Micro-Letters-Edit</vt:lpwstr>
  </property>
  <property fmtid="{D5CDD505-2E9C-101B-9397-08002B2CF9AE}" pid="20" name="Mendeley Recent Style Name 8_1">
    <vt:lpwstr>Nano-Micro Letters - Aleksandar Tomovic</vt:lpwstr>
  </property>
  <property fmtid="{D5CDD505-2E9C-101B-9397-08002B2CF9AE}" pid="21" name="Mendeley Recent Style Id 9_1">
    <vt:lpwstr>http://www.zotero.org/styles/nanoscale</vt:lpwstr>
  </property>
  <property fmtid="{D5CDD505-2E9C-101B-9397-08002B2CF9AE}" pid="22" name="Mendeley Recent Style Name 9_1">
    <vt:lpwstr>Nanoscale</vt:lpwstr>
  </property>
  <property fmtid="{D5CDD505-2E9C-101B-9397-08002B2CF9AE}" pid="23" name="Mendeley Document_1">
    <vt:lpwstr>True</vt:lpwstr>
  </property>
  <property fmtid="{D5CDD505-2E9C-101B-9397-08002B2CF9AE}" pid="24" name="Mendeley Citation Style_1">
    <vt:lpwstr>http://www.zotero.org/styles/acs-applied-nano-materials</vt:lpwstr>
  </property>
  <property fmtid="{D5CDD505-2E9C-101B-9397-08002B2CF9AE}" pid="25" name="Mendeley Unique User Id_1">
    <vt:lpwstr>c69ec971-02a5-358f-9505-5ef2fef9ab2a</vt:lpwstr>
  </property>
</Properties>
</file>